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BE103" w14:textId="261B2AC7" w:rsidR="00B25658" w:rsidRPr="009F1290" w:rsidRDefault="00B25658" w:rsidP="00B25658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bookmarkStart w:id="0" w:name="_Hlk66024747"/>
      <w:bookmarkEnd w:id="0"/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Supplementary </w:t>
      </w:r>
      <w:r w:rsidR="00833F14"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>figure</w:t>
      </w: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 </w:t>
      </w:r>
      <w:r w:rsidRPr="00FC4670">
        <w:rPr>
          <w:rFonts w:asciiTheme="minorHAnsi" w:eastAsiaTheme="minorEastAsia" w:hAnsiTheme="minorHAnsi" w:cstheme="minorHAnsi" w:hint="eastAsia"/>
          <w:b/>
          <w:highlight w:val="yellow"/>
          <w:lang w:val="en-US" w:eastAsia="ja-JP"/>
        </w:rPr>
        <w:t>1</w:t>
      </w: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 (online only). </w:t>
      </w:r>
      <w:r w:rsidRPr="00FC4670">
        <w:rPr>
          <w:rFonts w:asciiTheme="minorHAnsi" w:eastAsiaTheme="minorEastAsia" w:hAnsiTheme="minorHAnsi" w:cstheme="minorHAnsi" w:hint="eastAsia"/>
          <w:b/>
          <w:highlight w:val="yellow"/>
          <w:lang w:val="en-US" w:eastAsia="ja-JP"/>
        </w:rPr>
        <w:t>Consort diagram</w:t>
      </w: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>.</w:t>
      </w:r>
    </w:p>
    <w:p w14:paraId="524893BD" w14:textId="6F343127" w:rsidR="00B25658" w:rsidRP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C9F24" wp14:editId="4B5DC7C6">
                <wp:simplePos x="0" y="0"/>
                <wp:positionH relativeFrom="column">
                  <wp:posOffset>13078</wp:posOffset>
                </wp:positionH>
                <wp:positionV relativeFrom="paragraph">
                  <wp:posOffset>56516</wp:posOffset>
                </wp:positionV>
                <wp:extent cx="4011930" cy="996778"/>
                <wp:effectExtent l="0" t="0" r="26670" b="13335"/>
                <wp:wrapNone/>
                <wp:docPr id="3" name="objec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628EBF-E303-44D6-9A4D-781018DD61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1930" cy="996778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564890" h="1205864">
                              <a:moveTo>
                                <a:pt x="3479672" y="0"/>
                              </a:moveTo>
                              <a:lnTo>
                                <a:pt x="84962" y="0"/>
                              </a:lnTo>
                              <a:lnTo>
                                <a:pt x="51863" y="6667"/>
                              </a:lnTo>
                              <a:lnTo>
                                <a:pt x="24860" y="24860"/>
                              </a:lnTo>
                              <a:lnTo>
                                <a:pt x="6667" y="51863"/>
                              </a:lnTo>
                              <a:lnTo>
                                <a:pt x="0" y="84962"/>
                              </a:lnTo>
                              <a:lnTo>
                                <a:pt x="0" y="1120521"/>
                              </a:lnTo>
                              <a:lnTo>
                                <a:pt x="6667" y="1153620"/>
                              </a:lnTo>
                              <a:lnTo>
                                <a:pt x="24860" y="1180623"/>
                              </a:lnTo>
                              <a:lnTo>
                                <a:pt x="51863" y="1198816"/>
                              </a:lnTo>
                              <a:lnTo>
                                <a:pt x="84962" y="1205484"/>
                              </a:lnTo>
                              <a:lnTo>
                                <a:pt x="3479672" y="1205484"/>
                              </a:lnTo>
                              <a:lnTo>
                                <a:pt x="3512772" y="1198816"/>
                              </a:lnTo>
                              <a:lnTo>
                                <a:pt x="3539775" y="1180623"/>
                              </a:lnTo>
                              <a:lnTo>
                                <a:pt x="3557968" y="1153620"/>
                              </a:lnTo>
                              <a:lnTo>
                                <a:pt x="3564636" y="1120521"/>
                              </a:lnTo>
                              <a:lnTo>
                                <a:pt x="3564636" y="84962"/>
                              </a:lnTo>
                              <a:lnTo>
                                <a:pt x="3557968" y="51863"/>
                              </a:lnTo>
                              <a:lnTo>
                                <a:pt x="3539775" y="24860"/>
                              </a:lnTo>
                              <a:lnTo>
                                <a:pt x="3512772" y="6667"/>
                              </a:lnTo>
                              <a:lnTo>
                                <a:pt x="3479672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9B5A0" id="object 7" o:spid="_x0000_s1026" style="position:absolute;left:0;text-align:left;margin-left:1.05pt;margin-top:4.45pt;width:315.9pt;height:78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coordsize="3564890,1205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" path="m3479672,l84962,,51863,6667,24860,24860,6667,51863,,84962,,1120521r6667,33099l24860,1180623r27003,18193l84962,1205484r3394710,l3512772,1198816r27003,-18193l3557968,1153620r6668,-33099l3564636,84962r-6668,-33099l3539775,24860,3512772,6667,3479672,xe" filled="f" strokecolor="black [3213]">
                <v:path arrowok="t"/>
              </v:shape>
            </w:pict>
          </mc:Fallback>
        </mc:AlternateContent>
      </w: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221B7E" wp14:editId="5A928AE5">
                <wp:simplePos x="0" y="0"/>
                <wp:positionH relativeFrom="column">
                  <wp:posOffset>168979</wp:posOffset>
                </wp:positionH>
                <wp:positionV relativeFrom="paragraph">
                  <wp:posOffset>143768</wp:posOffset>
                </wp:positionV>
                <wp:extent cx="3591611" cy="1404872"/>
                <wp:effectExtent l="0" t="0" r="0" b="0"/>
                <wp:wrapNone/>
                <wp:docPr id="4" name="objec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C84F23-A645-4D61-A26D-DDD3E7FE90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1611" cy="14048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766EA2" w14:textId="77777777" w:rsidR="00B25658" w:rsidRPr="00384CA9" w:rsidRDefault="00B25658" w:rsidP="00B25658">
                            <w:pPr>
                              <w:spacing w:before="19"/>
                              <w:ind w:left="14" w:right="14"/>
                              <w:jc w:val="center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>Registered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4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>patients</w:t>
                            </w:r>
                          </w:p>
                          <w:p w14:paraId="2A7EE9BC" w14:textId="77777777" w:rsidR="00B25658" w:rsidRPr="00384CA9" w:rsidRDefault="00B25658" w:rsidP="00B25658">
                            <w:pPr>
                              <w:spacing w:before="19"/>
                              <w:ind w:left="14" w:right="14"/>
                              <w:jc w:val="center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2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2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>(n=305)</w:t>
                            </w:r>
                          </w:p>
                          <w:p w14:paraId="61D9A391" w14:textId="5954AEC9" w:rsidR="00B25658" w:rsidRPr="00384CA9" w:rsidRDefault="00384CA9" w:rsidP="00384CA9">
                            <w:pPr>
                              <w:spacing w:before="20"/>
                              <w:ind w:left="14" w:firstLineChars="100" w:firstLine="320"/>
                              <w:rPr>
                                <w:rFonts w:ascii="Calibri" w:eastAsiaTheme="minorEastAsia" w:hAnsi="Calibri" w:cs="Calibri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alibri" w:eastAsiaTheme="minorEastAsia" w:hAnsi="Calibri" w:cs="Calibri"/>
                                <w:kern w:val="24"/>
                                <w:sz w:val="32"/>
                                <w:szCs w:val="32"/>
                              </w:rPr>
                              <w:t xml:space="preserve">From 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kern w:val="24"/>
                                <w:sz w:val="32"/>
                                <w:szCs w:val="32"/>
                              </w:rPr>
                              <w:t>Nov</w:t>
                            </w:r>
                            <w:r>
                              <w:rPr>
                                <w:rFonts w:ascii="Calibri" w:eastAsiaTheme="minorEastAsia" w:hAnsi="Calibri" w:cs="Calibri" w:hint="eastAsia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.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</w:rPr>
                              <w:t xml:space="preserve">2017 </w:t>
                            </w:r>
                            <w:r>
                              <w:rPr>
                                <w:rFonts w:ascii="Calibri" w:eastAsiaTheme="minorEastAsia" w:hAnsi="Calibri" w:cs="Calibri" w:hint="eastAsia"/>
                                <w:spacing w:val="-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to</w:t>
                            </w:r>
                            <w:r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 xml:space="preserve"> 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spacing w:val="-153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</w:rPr>
                              <w:t>Jan</w:t>
                            </w:r>
                            <w:r>
                              <w:rPr>
                                <w:rFonts w:ascii="Calibri" w:eastAsiaTheme="minorEastAsia" w:hAnsi="Calibri" w:cs="Calibri" w:hint="eastAsia"/>
                                <w:spacing w:val="-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.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</w:rPr>
                              <w:t xml:space="preserve"> 2019,</w:t>
                            </w:r>
                            <w:r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B25658" w:rsidRPr="00384CA9">
                              <w:rPr>
                                <w:rFonts w:ascii="Calibri" w:eastAsiaTheme="minorEastAsia" w:hAnsi="Calibri" w:cs="Calibri"/>
                                <w:spacing w:val="-1"/>
                                <w:kern w:val="24"/>
                                <w:sz w:val="32"/>
                                <w:szCs w:val="32"/>
                              </w:rPr>
                              <w:t>14 Centers</w:t>
                            </w:r>
                          </w:p>
                        </w:txbxContent>
                      </wps:txbx>
                      <wps:bodyPr vert="horz" wrap="square" lIns="0" tIns="12065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5221B7E" id="_x0000_t202" coordsize="21600,21600" o:spt="202" path="m,l,21600r21600,l21600,xe">
                <v:stroke joinstyle="miter"/>
                <v:path gradientshapeok="t" o:connecttype="rect"/>
              </v:shapetype>
              <v:shape id="object 8" o:spid="_x0000_s1026" type="#_x0000_t202" style="position:absolute;left:0;text-align:left;margin-left:13.3pt;margin-top:11.3pt;width:282.8pt;height:110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" filled="f" stroked="f">
                <v:textbox style="mso-fit-shape-to-text:t" inset="0,.95pt,0,0">
                  <w:txbxContent>
                    <w:p w14:paraId="10766EA2" w14:textId="77777777" w:rsidR="00B25658" w:rsidRPr="00384CA9" w:rsidRDefault="00B25658" w:rsidP="00B25658">
                      <w:pPr>
                        <w:spacing w:before="19"/>
                        <w:ind w:left="14" w:right="14"/>
                        <w:jc w:val="center"/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>Registered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4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>patients</w:t>
                      </w:r>
                    </w:p>
                    <w:p w14:paraId="2A7EE9BC" w14:textId="77777777" w:rsidR="00B25658" w:rsidRPr="00384CA9" w:rsidRDefault="00B25658" w:rsidP="00B25658">
                      <w:pPr>
                        <w:spacing w:before="19"/>
                        <w:ind w:left="14" w:right="14"/>
                        <w:jc w:val="center"/>
                        <w:rPr>
                          <w:rFonts w:ascii="Calibri" w:eastAsiaTheme="minorEastAsia" w:hAnsi="Calibri" w:cs="Calibri"/>
                          <w:b/>
                          <w:bCs/>
                          <w:spacing w:val="-2"/>
                          <w:kern w:val="24"/>
                          <w:sz w:val="36"/>
                          <w:szCs w:val="36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2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>(n=305)</w:t>
                      </w:r>
                    </w:p>
                    <w:p w14:paraId="61D9A391" w14:textId="5954AEC9" w:rsidR="00B25658" w:rsidRPr="00384CA9" w:rsidRDefault="00384CA9" w:rsidP="00384CA9">
                      <w:pPr>
                        <w:spacing w:before="20"/>
                        <w:ind w:left="14" w:firstLineChars="100" w:firstLine="320"/>
                        <w:rPr>
                          <w:rFonts w:ascii="Calibri" w:eastAsiaTheme="minorEastAsia" w:hAnsi="Calibri" w:cs="Calibri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Calibri" w:eastAsiaTheme="minorEastAsia" w:hAnsi="Calibri" w:cs="Calibri"/>
                          <w:kern w:val="24"/>
                          <w:sz w:val="32"/>
                          <w:szCs w:val="32"/>
                        </w:rPr>
                        <w:t xml:space="preserve">From 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kern w:val="24"/>
                          <w:sz w:val="32"/>
                          <w:szCs w:val="32"/>
                        </w:rPr>
                        <w:t>Nov</w:t>
                      </w:r>
                      <w:r>
                        <w:rPr>
                          <w:rFonts w:ascii="Calibri" w:eastAsiaTheme="minorEastAsia" w:hAnsi="Calibri" w:cs="Calibri" w:hint="eastAsia"/>
                          <w:kern w:val="24"/>
                          <w:sz w:val="32"/>
                          <w:szCs w:val="32"/>
                          <w:lang w:eastAsia="ja-JP"/>
                        </w:rPr>
                        <w:t>.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</w:rPr>
                        <w:t xml:space="preserve">2017 </w:t>
                      </w:r>
                      <w:r>
                        <w:rPr>
                          <w:rFonts w:ascii="Calibri" w:eastAsiaTheme="minorEastAsia" w:hAnsi="Calibri" w:cs="Calibri" w:hint="eastAsia"/>
                          <w:spacing w:val="-1"/>
                          <w:kern w:val="24"/>
                          <w:sz w:val="32"/>
                          <w:szCs w:val="32"/>
                          <w:lang w:eastAsia="ja-JP"/>
                        </w:rPr>
                        <w:t>to</w:t>
                      </w:r>
                      <w:r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  <w:lang w:eastAsia="ja-JP"/>
                        </w:rPr>
                        <w:t xml:space="preserve"> 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spacing w:val="-153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</w:rPr>
                        <w:t>Jan</w:t>
                      </w:r>
                      <w:r>
                        <w:rPr>
                          <w:rFonts w:ascii="Calibri" w:eastAsiaTheme="minorEastAsia" w:hAnsi="Calibri" w:cs="Calibri" w:hint="eastAsia"/>
                          <w:spacing w:val="-1"/>
                          <w:kern w:val="24"/>
                          <w:sz w:val="32"/>
                          <w:szCs w:val="32"/>
                          <w:lang w:eastAsia="ja-JP"/>
                        </w:rPr>
                        <w:t>.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</w:rPr>
                        <w:t xml:space="preserve"> 2019,</w:t>
                      </w:r>
                      <w:r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="00B25658" w:rsidRPr="00384CA9">
                        <w:rPr>
                          <w:rFonts w:ascii="Calibri" w:eastAsiaTheme="minorEastAsia" w:hAnsi="Calibri" w:cs="Calibri"/>
                          <w:spacing w:val="-1"/>
                          <w:kern w:val="24"/>
                          <w:sz w:val="32"/>
                          <w:szCs w:val="32"/>
                        </w:rPr>
                        <w:t>14 Centers</w:t>
                      </w:r>
                    </w:p>
                  </w:txbxContent>
                </v:textbox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264BC9" wp14:editId="0738C1B2">
                <wp:simplePos x="0" y="0"/>
                <wp:positionH relativeFrom="column">
                  <wp:posOffset>1991360</wp:posOffset>
                </wp:positionH>
                <wp:positionV relativeFrom="paragraph">
                  <wp:posOffset>1547495</wp:posOffset>
                </wp:positionV>
                <wp:extent cx="2351290" cy="53015"/>
                <wp:effectExtent l="0" t="19050" r="11430" b="0"/>
                <wp:wrapNone/>
                <wp:docPr id="7" name="objec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413816-5362-4730-ABDB-3DC12BF1BF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1290" cy="530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98040">
                              <a:moveTo>
                                <a:pt x="0" y="0"/>
                              </a:moveTo>
                              <a:lnTo>
                                <a:pt x="2097658" y="0"/>
                              </a:lnTo>
                            </a:path>
                          </a:pathLst>
                        </a:custGeom>
                        <a:ln w="31750"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w14:anchorId="56BD02EF" id="object 11" o:spid="_x0000_s1026" style="position:absolute;left:0;text-align:left;margin-left:156.8pt;margin-top:121.85pt;width:185.15pt;height:4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098040,53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" path="m,l2097658,e" filled="f" strokecolor="black [3213]" strokeweight="2.5pt">
                <v:path arrowok="t"/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0C970F" wp14:editId="4D6EA552">
                <wp:simplePos x="0" y="0"/>
                <wp:positionH relativeFrom="column">
                  <wp:posOffset>1991360</wp:posOffset>
                </wp:positionH>
                <wp:positionV relativeFrom="paragraph">
                  <wp:posOffset>3654425</wp:posOffset>
                </wp:positionV>
                <wp:extent cx="2351290" cy="49605"/>
                <wp:effectExtent l="0" t="0" r="11430" b="26670"/>
                <wp:wrapNone/>
                <wp:docPr id="16" name="object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589BFB-19E7-4824-A76F-676F08C245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51290" cy="496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98040">
                              <a:moveTo>
                                <a:pt x="0" y="0"/>
                              </a:moveTo>
                              <a:lnTo>
                                <a:pt x="2097658" y="0"/>
                              </a:lnTo>
                            </a:path>
                          </a:pathLst>
                        </a:custGeom>
                        <a:ln w="31750"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w14:anchorId="11C896D8" id="object 19" o:spid="_x0000_s1026" style="position:absolute;left:0;text-align:left;margin-left:156.8pt;margin-top:287.75pt;width:185.15pt;height:3.9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098040,496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" path="m,l2097658,e" filled="f" strokecolor="black [3213]" strokeweight="2.5pt">
                <v:path arrowok="t"/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A7B810" wp14:editId="604D2CB4">
                <wp:simplePos x="0" y="0"/>
                <wp:positionH relativeFrom="column">
                  <wp:posOffset>4217670</wp:posOffset>
                </wp:positionH>
                <wp:positionV relativeFrom="paragraph">
                  <wp:posOffset>2997200</wp:posOffset>
                </wp:positionV>
                <wp:extent cx="4575175" cy="2280285"/>
                <wp:effectExtent l="0" t="0" r="0" b="5715"/>
                <wp:wrapNone/>
                <wp:docPr id="17" name="object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B88121-6C6C-4AD1-8579-40C180C5F6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5175" cy="22802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5175" h="2280285">
                              <a:moveTo>
                                <a:pt x="4342130" y="0"/>
                              </a:moveTo>
                              <a:lnTo>
                                <a:pt x="232918" y="0"/>
                              </a:lnTo>
                              <a:lnTo>
                                <a:pt x="185972" y="4731"/>
                              </a:lnTo>
                              <a:lnTo>
                                <a:pt x="142249" y="18301"/>
                              </a:lnTo>
                              <a:lnTo>
                                <a:pt x="102685" y="39775"/>
                              </a:lnTo>
                              <a:lnTo>
                                <a:pt x="68214" y="68214"/>
                              </a:lnTo>
                              <a:lnTo>
                                <a:pt x="39775" y="102685"/>
                              </a:lnTo>
                              <a:lnTo>
                                <a:pt x="18301" y="142249"/>
                              </a:lnTo>
                              <a:lnTo>
                                <a:pt x="4731" y="185972"/>
                              </a:lnTo>
                              <a:lnTo>
                                <a:pt x="0" y="232918"/>
                              </a:lnTo>
                              <a:lnTo>
                                <a:pt x="0" y="2046947"/>
                              </a:lnTo>
                              <a:lnTo>
                                <a:pt x="4731" y="2093894"/>
                              </a:lnTo>
                              <a:lnTo>
                                <a:pt x="18301" y="2137621"/>
                              </a:lnTo>
                              <a:lnTo>
                                <a:pt x="39775" y="2177192"/>
                              </a:lnTo>
                              <a:lnTo>
                                <a:pt x="68214" y="2211670"/>
                              </a:lnTo>
                              <a:lnTo>
                                <a:pt x="102685" y="2240116"/>
                              </a:lnTo>
                              <a:lnTo>
                                <a:pt x="142249" y="2261596"/>
                              </a:lnTo>
                              <a:lnTo>
                                <a:pt x="185972" y="2275170"/>
                              </a:lnTo>
                              <a:lnTo>
                                <a:pt x="232918" y="2279904"/>
                              </a:lnTo>
                              <a:lnTo>
                                <a:pt x="4342130" y="2279904"/>
                              </a:lnTo>
                              <a:lnTo>
                                <a:pt x="4389075" y="2275170"/>
                              </a:lnTo>
                              <a:lnTo>
                                <a:pt x="4432798" y="2261596"/>
                              </a:lnTo>
                              <a:lnTo>
                                <a:pt x="4472362" y="2240116"/>
                              </a:lnTo>
                              <a:lnTo>
                                <a:pt x="4506833" y="2211670"/>
                              </a:lnTo>
                              <a:lnTo>
                                <a:pt x="4535272" y="2177192"/>
                              </a:lnTo>
                              <a:lnTo>
                                <a:pt x="4556746" y="2137621"/>
                              </a:lnTo>
                              <a:lnTo>
                                <a:pt x="4570316" y="2093894"/>
                              </a:lnTo>
                              <a:lnTo>
                                <a:pt x="4575048" y="2046947"/>
                              </a:lnTo>
                              <a:lnTo>
                                <a:pt x="4575048" y="232918"/>
                              </a:lnTo>
                              <a:lnTo>
                                <a:pt x="4570316" y="185972"/>
                              </a:lnTo>
                              <a:lnTo>
                                <a:pt x="4556746" y="142249"/>
                              </a:lnTo>
                              <a:lnTo>
                                <a:pt x="4535272" y="102685"/>
                              </a:lnTo>
                              <a:lnTo>
                                <a:pt x="4506833" y="68214"/>
                              </a:lnTo>
                              <a:lnTo>
                                <a:pt x="4472362" y="39775"/>
                              </a:lnTo>
                              <a:lnTo>
                                <a:pt x="4432798" y="18301"/>
                              </a:lnTo>
                              <a:lnTo>
                                <a:pt x="4389075" y="4731"/>
                              </a:lnTo>
                              <a:lnTo>
                                <a:pt x="434213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w14:anchorId="7C62AB0F" id="object 20" o:spid="_x0000_s1026" style="position:absolute;left:0;text-align:left;margin-left:332.1pt;margin-top:236pt;width:360.25pt;height:179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75175,2280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" path="m4342130,l232918,,185972,4731,142249,18301,102685,39775,68214,68214,39775,102685,18301,142249,4731,185972,,232918,,2046947r4731,46947l18301,2137621r21474,39571l68214,2211670r34471,28446l142249,2261596r43723,13574l232918,2279904r4109212,l4389075,2275170r43723,-13574l4472362,2240116r34471,-28446l4535272,2177192r21474,-39571l4570316,2093894r4732,-46947l4575048,232918r-4732,-46946l4556746,142249r-21474,-39564l4506833,68214,4472362,39775,4432798,18301,4389075,4731,4342130,xe" stroked="f">
                <v:path arrowok="t"/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47565F" wp14:editId="5D1BA9CC">
                <wp:simplePos x="0" y="0"/>
                <wp:positionH relativeFrom="column">
                  <wp:posOffset>127635</wp:posOffset>
                </wp:positionH>
                <wp:positionV relativeFrom="paragraph">
                  <wp:posOffset>2041525</wp:posOffset>
                </wp:positionV>
                <wp:extent cx="3786250" cy="768800"/>
                <wp:effectExtent l="0" t="0" r="0" b="0"/>
                <wp:wrapNone/>
                <wp:docPr id="21" name="object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D07427-3D80-40D7-9146-8DEDADF65F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6250" cy="768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CD7497" w14:textId="0F7B0925" w:rsidR="00B25658" w:rsidRPr="00384CA9" w:rsidRDefault="00B25658" w:rsidP="00B25658">
                            <w:pPr>
                              <w:spacing w:before="34" w:line="247" w:lineRule="auto"/>
                              <w:ind w:left="14" w:right="14"/>
                              <w:jc w:val="center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>Patients with pre-assay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5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384CA9"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5"/>
                                <w:kern w:val="24"/>
                                <w:sz w:val="36"/>
                                <w:szCs w:val="36"/>
                              </w:rPr>
                              <w:t>questionnaire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 xml:space="preserve"> (n=294)</w:t>
                            </w:r>
                          </w:p>
                        </w:txbxContent>
                      </wps:txbx>
                      <wps:bodyPr vert="horz" wrap="square" lIns="0" tIns="2159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7565F" id="object 24" o:spid="_x0000_s1027" type="#_x0000_t202" style="position:absolute;left:0;text-align:left;margin-left:10.05pt;margin-top:160.75pt;width:298.15pt;height:60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" filled="f" stroked="f">
                <v:textbox style="mso-fit-shape-to-text:t" inset="0,1.7pt,0,0">
                  <w:txbxContent>
                    <w:p w14:paraId="53CD7497" w14:textId="0F7B0925" w:rsidR="00B25658" w:rsidRPr="00384CA9" w:rsidRDefault="00B25658" w:rsidP="00B25658">
                      <w:pPr>
                        <w:spacing w:before="34" w:line="247" w:lineRule="auto"/>
                        <w:ind w:left="14" w:right="14"/>
                        <w:jc w:val="center"/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>Patients with pre-assay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5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="00384CA9"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5"/>
                          <w:kern w:val="24"/>
                          <w:sz w:val="36"/>
                          <w:szCs w:val="36"/>
                        </w:rPr>
                        <w:t>questionnaire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 xml:space="preserve"> (n=294)</w:t>
                      </w:r>
                    </w:p>
                  </w:txbxContent>
                </v:textbox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5834BC" wp14:editId="6D700B4C">
                <wp:simplePos x="0" y="0"/>
                <wp:positionH relativeFrom="column">
                  <wp:posOffset>121920</wp:posOffset>
                </wp:positionH>
                <wp:positionV relativeFrom="paragraph">
                  <wp:posOffset>4490720</wp:posOffset>
                </wp:positionV>
                <wp:extent cx="3737721" cy="783933"/>
                <wp:effectExtent l="0" t="0" r="0" b="0"/>
                <wp:wrapNone/>
                <wp:docPr id="23" name="object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A6A81F-1BEA-4CBE-9FBC-C895361084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721" cy="7839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6DBE0E" w14:textId="5BC6F329" w:rsidR="00B25658" w:rsidRPr="00384CA9" w:rsidRDefault="00B25658" w:rsidP="00B25658">
                            <w:pPr>
                              <w:spacing w:before="36" w:line="247" w:lineRule="auto"/>
                              <w:ind w:left="14" w:right="14"/>
                              <w:jc w:val="center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 xml:space="preserve">Patients with post–assay </w:t>
                            </w:r>
                            <w:r w:rsidR="00384CA9"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5"/>
                                <w:kern w:val="24"/>
                                <w:sz w:val="36"/>
                                <w:szCs w:val="36"/>
                              </w:rPr>
                              <w:t>questionnaire</w:t>
                            </w:r>
                            <w:r w:rsidR="00384CA9"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spacing w:val="-1"/>
                                <w:kern w:val="24"/>
                                <w:sz w:val="36"/>
                                <w:szCs w:val="36"/>
                              </w:rPr>
                              <w:t xml:space="preserve">  (n=275)</w:t>
                            </w:r>
                          </w:p>
                        </w:txbxContent>
                      </wps:txbx>
                      <wps:bodyPr vert="horz" wrap="square" lIns="0" tIns="2286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834BC" id="object 26" o:spid="_x0000_s1028" type="#_x0000_t202" style="position:absolute;left:0;text-align:left;margin-left:9.6pt;margin-top:353.6pt;width:294.3pt;height:6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" filled="f" stroked="f">
                <v:textbox style="mso-fit-shape-to-text:t" inset="0,1.8pt,0,0">
                  <w:txbxContent>
                    <w:p w14:paraId="456DBE0E" w14:textId="5BC6F329" w:rsidR="00B25658" w:rsidRPr="00384CA9" w:rsidRDefault="00B25658" w:rsidP="00B25658">
                      <w:pPr>
                        <w:spacing w:before="36" w:line="247" w:lineRule="auto"/>
                        <w:ind w:left="14" w:right="14"/>
                        <w:jc w:val="center"/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 xml:space="preserve">Patients with post–assay </w:t>
                      </w:r>
                      <w:r w:rsidR="00384CA9"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5"/>
                          <w:kern w:val="24"/>
                          <w:sz w:val="36"/>
                          <w:szCs w:val="36"/>
                        </w:rPr>
                        <w:t>questionnaire</w:t>
                      </w:r>
                      <w:r w:rsidR="00384CA9"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spacing w:val="-1"/>
                          <w:kern w:val="24"/>
                          <w:sz w:val="36"/>
                          <w:szCs w:val="36"/>
                        </w:rPr>
                        <w:t xml:space="preserve">  (n=275)</w:t>
                      </w:r>
                    </w:p>
                  </w:txbxContent>
                </v:textbox>
              </v:shape>
            </w:pict>
          </mc:Fallback>
        </mc:AlternateContent>
      </w:r>
      <w:r w:rsidR="00B25658"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466BE8" wp14:editId="07B83A5A">
                <wp:simplePos x="0" y="0"/>
                <wp:positionH relativeFrom="column">
                  <wp:posOffset>905510</wp:posOffset>
                </wp:positionH>
                <wp:positionV relativeFrom="paragraph">
                  <wp:posOffset>5277485</wp:posOffset>
                </wp:positionV>
                <wp:extent cx="2230867" cy="461665"/>
                <wp:effectExtent l="0" t="0" r="0" b="0"/>
                <wp:wrapNone/>
                <wp:docPr id="9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0867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AAC6BB" w14:textId="77777777" w:rsidR="00B25658" w:rsidRDefault="00B25658" w:rsidP="00B25658">
                            <w:pPr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FFFFFF" w:themeColor="background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FFFFFF" w:themeColor="background1"/>
                                <w:kern w:val="24"/>
                                <w:sz w:val="48"/>
                                <w:szCs w:val="48"/>
                              </w:rPr>
                              <w:t>Full Analysis Se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466BE8" id="テキスト ボックス 8" o:spid="_x0000_s1029" type="#_x0000_t202" style="position:absolute;left:0;text-align:left;margin-left:71.3pt;margin-top:415.55pt;width:175.65pt;height:36.3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" filled="f" stroked="f">
                <v:textbox style="mso-fit-shape-to-text:t">
                  <w:txbxContent>
                    <w:p w14:paraId="37AAC6BB" w14:textId="77777777" w:rsidR="00B25658" w:rsidRDefault="00B25658" w:rsidP="00B25658">
                      <w:pPr>
                        <w:rPr>
                          <w:rFonts w:ascii="Calibri" w:eastAsiaTheme="minorEastAsia" w:hAnsi="Calibri" w:cs="Calibri"/>
                          <w:b/>
                          <w:bCs/>
                          <w:color w:val="FFFFFF" w:themeColor="background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ascii="Calibri" w:eastAsiaTheme="minorEastAsia" w:hAnsi="Calibri" w:cs="Calibri"/>
                          <w:b/>
                          <w:bCs/>
                          <w:color w:val="FFFFFF" w:themeColor="background1"/>
                          <w:kern w:val="24"/>
                          <w:sz w:val="48"/>
                          <w:szCs w:val="48"/>
                        </w:rPr>
                        <w:t>Full Analysis Set</w:t>
                      </w:r>
                    </w:p>
                  </w:txbxContent>
                </v:textbox>
              </v:shape>
            </w:pict>
          </mc:Fallback>
        </mc:AlternateContent>
      </w:r>
    </w:p>
    <w:p w14:paraId="70B53777" w14:textId="602E20FA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5714A3A0" w14:textId="4A90636F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29A2DE0E" w14:textId="7815F2E0" w:rsid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509CB2" wp14:editId="680990CA">
                <wp:simplePos x="0" y="0"/>
                <wp:positionH relativeFrom="column">
                  <wp:posOffset>4433021</wp:posOffset>
                </wp:positionH>
                <wp:positionV relativeFrom="paragraph">
                  <wp:posOffset>150255</wp:posOffset>
                </wp:positionV>
                <wp:extent cx="4291914" cy="1487587"/>
                <wp:effectExtent l="0" t="0" r="0" b="0"/>
                <wp:wrapNone/>
                <wp:docPr id="12" name="object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7CDD1D-CBD9-470B-8D59-E12FDF756A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1914" cy="14875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69FB66" w14:textId="77777777" w:rsidR="00B25658" w:rsidRPr="00384CA9" w:rsidRDefault="00B25658" w:rsidP="00B25658">
                            <w:pPr>
                              <w:tabs>
                                <w:tab w:val="left" w:pos="2022"/>
                              </w:tabs>
                              <w:spacing w:before="20" w:line="571" w:lineRule="exact"/>
                              <w:ind w:left="14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Excluded before pre-assay </w:t>
                            </w:r>
                            <w:bookmarkStart w:id="1" w:name="_Hlk66025610"/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questionnaire</w:t>
                            </w:r>
                            <w:bookmarkEnd w:id="1"/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 (n=11)</w:t>
                            </w:r>
                          </w:p>
                          <w:p w14:paraId="31DE46CE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0"/>
                              </w:numPr>
                              <w:spacing w:line="379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Staging ineligible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9)</w:t>
                            </w:r>
                          </w:p>
                          <w:p w14:paraId="374F2301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0"/>
                              </w:numPr>
                              <w:spacing w:line="379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Main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tumor located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at rectum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1)</w:t>
                            </w:r>
                          </w:p>
                          <w:p w14:paraId="71FEB2DB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0"/>
                              </w:numPr>
                              <w:spacing w:line="379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Double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cancer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2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1)</w:t>
                            </w:r>
                          </w:p>
                        </w:txbxContent>
                      </wps:txbx>
                      <wps:bodyPr vert="horz" wrap="square" lIns="0" tIns="1270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509CB2" id="object 15" o:spid="_x0000_s1030" type="#_x0000_t202" style="position:absolute;left:0;text-align:left;margin-left:349.05pt;margin-top:11.85pt;width:337.95pt;height:117.1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" filled="f" stroked="f">
                <v:textbox style="mso-fit-shape-to-text:t" inset="0,1pt,0,0">
                  <w:txbxContent>
                    <w:p w14:paraId="3969FB66" w14:textId="77777777" w:rsidR="00B25658" w:rsidRPr="00384CA9" w:rsidRDefault="00B25658" w:rsidP="00B25658">
                      <w:pPr>
                        <w:tabs>
                          <w:tab w:val="left" w:pos="2022"/>
                        </w:tabs>
                        <w:spacing w:before="20" w:line="571" w:lineRule="exact"/>
                        <w:ind w:left="14"/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Excluded before pre-assay </w:t>
                      </w:r>
                      <w:bookmarkStart w:id="2" w:name="_Hlk66025610"/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questionnaire</w:t>
                      </w:r>
                      <w:bookmarkEnd w:id="2"/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 (n=11)</w:t>
                      </w:r>
                    </w:p>
                    <w:p w14:paraId="31DE46CE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0"/>
                        </w:numPr>
                        <w:spacing w:line="379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Staging ineligible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9)</w:t>
                      </w:r>
                    </w:p>
                    <w:p w14:paraId="374F2301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0"/>
                        </w:numPr>
                        <w:spacing w:line="379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Main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tumor located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at rectum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1)</w:t>
                      </w:r>
                    </w:p>
                    <w:p w14:paraId="71FEB2DB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0"/>
                        </w:numPr>
                        <w:spacing w:line="379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Double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cancer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2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1)</w:t>
                      </w:r>
                    </w:p>
                  </w:txbxContent>
                </v:textbox>
              </v:shape>
            </w:pict>
          </mc:Fallback>
        </mc:AlternateContent>
      </w: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6F94D6" wp14:editId="266C7E0F">
                <wp:simplePos x="0" y="0"/>
                <wp:positionH relativeFrom="column">
                  <wp:posOffset>4238264</wp:posOffset>
                </wp:positionH>
                <wp:positionV relativeFrom="paragraph">
                  <wp:posOffset>153172</wp:posOffset>
                </wp:positionV>
                <wp:extent cx="4575175" cy="1213485"/>
                <wp:effectExtent l="0" t="0" r="15875" b="24765"/>
                <wp:wrapNone/>
                <wp:docPr id="11" name="objec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85FCDA-A3B3-4AC1-935E-15A020D869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5175" cy="12134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5175" h="1213485">
                              <a:moveTo>
                                <a:pt x="0" y="169544"/>
                              </a:moveTo>
                              <a:lnTo>
                                <a:pt x="6058" y="124486"/>
                              </a:lnTo>
                              <a:lnTo>
                                <a:pt x="23156" y="83989"/>
                              </a:lnTo>
                              <a:lnTo>
                                <a:pt x="49672" y="49672"/>
                              </a:lnTo>
                              <a:lnTo>
                                <a:pt x="83989" y="23156"/>
                              </a:lnTo>
                              <a:lnTo>
                                <a:pt x="124486" y="6058"/>
                              </a:lnTo>
                              <a:lnTo>
                                <a:pt x="169545" y="0"/>
                              </a:lnTo>
                              <a:lnTo>
                                <a:pt x="4405503" y="0"/>
                              </a:lnTo>
                              <a:lnTo>
                                <a:pt x="4450561" y="6058"/>
                              </a:lnTo>
                              <a:lnTo>
                                <a:pt x="4491058" y="23156"/>
                              </a:lnTo>
                              <a:lnTo>
                                <a:pt x="4525375" y="49672"/>
                              </a:lnTo>
                              <a:lnTo>
                                <a:pt x="4551891" y="83989"/>
                              </a:lnTo>
                              <a:lnTo>
                                <a:pt x="4568989" y="124486"/>
                              </a:lnTo>
                              <a:lnTo>
                                <a:pt x="4575048" y="169544"/>
                              </a:lnTo>
                              <a:lnTo>
                                <a:pt x="4575048" y="1043559"/>
                              </a:lnTo>
                              <a:lnTo>
                                <a:pt x="4568989" y="1088617"/>
                              </a:lnTo>
                              <a:lnTo>
                                <a:pt x="4551891" y="1129114"/>
                              </a:lnTo>
                              <a:lnTo>
                                <a:pt x="4525375" y="1163431"/>
                              </a:lnTo>
                              <a:lnTo>
                                <a:pt x="4491058" y="1189947"/>
                              </a:lnTo>
                              <a:lnTo>
                                <a:pt x="4450561" y="1207045"/>
                              </a:lnTo>
                              <a:lnTo>
                                <a:pt x="4405503" y="1213103"/>
                              </a:lnTo>
                              <a:lnTo>
                                <a:pt x="169545" y="1213103"/>
                              </a:lnTo>
                              <a:lnTo>
                                <a:pt x="124486" y="1207045"/>
                              </a:lnTo>
                              <a:lnTo>
                                <a:pt x="83989" y="1189947"/>
                              </a:lnTo>
                              <a:lnTo>
                                <a:pt x="49672" y="1163431"/>
                              </a:lnTo>
                              <a:lnTo>
                                <a:pt x="23156" y="1129114"/>
                              </a:lnTo>
                              <a:lnTo>
                                <a:pt x="6058" y="1088617"/>
                              </a:lnTo>
                              <a:lnTo>
                                <a:pt x="0" y="1043559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9811">
                          <a:solidFill>
                            <a:srgbClr val="5B9BD4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w14:anchorId="51F70118" id="object 14" o:spid="_x0000_s1026" style="position:absolute;left:0;text-align:left;margin-left:333.7pt;margin-top:12.05pt;width:360.25pt;height:95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75175,12134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" path="m,169544l6058,124486,23156,83989,49672,49672,83989,23156,124486,6058,169545,,4405503,r45058,6058l4491058,23156r34317,26516l4551891,83989r17098,40497l4575048,169544r,874015l4568989,1088617r-17098,40497l4525375,1163431r-34317,26516l4450561,1207045r-45058,6058l169545,1213103r-45059,-6058l83989,1189947,49672,1163431,23156,1129114,6058,1088617,,1043559,,169544xe" filled="f" strokecolor="#5b9bd4" strokeweight=".55031mm">
                <v:path arrowok="t"/>
              </v:shape>
            </w:pict>
          </mc:Fallback>
        </mc:AlternateContent>
      </w: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B71662" wp14:editId="009199D7">
                <wp:simplePos x="0" y="0"/>
                <wp:positionH relativeFrom="column">
                  <wp:posOffset>4242383</wp:posOffset>
                </wp:positionH>
                <wp:positionV relativeFrom="paragraph">
                  <wp:posOffset>165529</wp:posOffset>
                </wp:positionV>
                <wp:extent cx="4575175" cy="1213485"/>
                <wp:effectExtent l="0" t="0" r="0" b="5715"/>
                <wp:wrapNone/>
                <wp:docPr id="10" name="objec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3AB08A-9109-4A60-BFC7-405D51644B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5175" cy="12134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5175" h="1213485">
                              <a:moveTo>
                                <a:pt x="4405503" y="0"/>
                              </a:moveTo>
                              <a:lnTo>
                                <a:pt x="169545" y="0"/>
                              </a:lnTo>
                              <a:lnTo>
                                <a:pt x="124486" y="6058"/>
                              </a:lnTo>
                              <a:lnTo>
                                <a:pt x="83989" y="23156"/>
                              </a:lnTo>
                              <a:lnTo>
                                <a:pt x="49672" y="49672"/>
                              </a:lnTo>
                              <a:lnTo>
                                <a:pt x="23156" y="83989"/>
                              </a:lnTo>
                              <a:lnTo>
                                <a:pt x="6058" y="124486"/>
                              </a:lnTo>
                              <a:lnTo>
                                <a:pt x="0" y="169544"/>
                              </a:lnTo>
                              <a:lnTo>
                                <a:pt x="0" y="1043559"/>
                              </a:lnTo>
                              <a:lnTo>
                                <a:pt x="6058" y="1088617"/>
                              </a:lnTo>
                              <a:lnTo>
                                <a:pt x="23156" y="1129114"/>
                              </a:lnTo>
                              <a:lnTo>
                                <a:pt x="49672" y="1163431"/>
                              </a:lnTo>
                              <a:lnTo>
                                <a:pt x="83989" y="1189947"/>
                              </a:lnTo>
                              <a:lnTo>
                                <a:pt x="124486" y="1207045"/>
                              </a:lnTo>
                              <a:lnTo>
                                <a:pt x="169545" y="1213103"/>
                              </a:lnTo>
                              <a:lnTo>
                                <a:pt x="4405503" y="1213103"/>
                              </a:lnTo>
                              <a:lnTo>
                                <a:pt x="4450561" y="1207045"/>
                              </a:lnTo>
                              <a:lnTo>
                                <a:pt x="4491058" y="1189947"/>
                              </a:lnTo>
                              <a:lnTo>
                                <a:pt x="4525375" y="1163431"/>
                              </a:lnTo>
                              <a:lnTo>
                                <a:pt x="4551891" y="1129114"/>
                              </a:lnTo>
                              <a:lnTo>
                                <a:pt x="4568989" y="1088617"/>
                              </a:lnTo>
                              <a:lnTo>
                                <a:pt x="4575048" y="1043559"/>
                              </a:lnTo>
                              <a:lnTo>
                                <a:pt x="4575048" y="169544"/>
                              </a:lnTo>
                              <a:lnTo>
                                <a:pt x="4568989" y="124486"/>
                              </a:lnTo>
                              <a:lnTo>
                                <a:pt x="4551891" y="83989"/>
                              </a:lnTo>
                              <a:lnTo>
                                <a:pt x="4525375" y="49672"/>
                              </a:lnTo>
                              <a:lnTo>
                                <a:pt x="4491058" y="23156"/>
                              </a:lnTo>
                              <a:lnTo>
                                <a:pt x="4450561" y="6058"/>
                              </a:lnTo>
                              <a:lnTo>
                                <a:pt x="440550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w14:anchorId="671337D3" id="object 13" o:spid="_x0000_s1026" style="position:absolute;left:0;text-align:left;margin-left:334.05pt;margin-top:13.05pt;width:360.25pt;height:95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75175,12134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" path="m4405503,l169545,,124486,6058,83989,23156,49672,49672,23156,83989,6058,124486,,169544r,874015l6058,1088617r17098,40497l49672,1163431r34317,26516l124486,1207045r45059,6058l4405503,1213103r45058,-6058l4491058,1189947r34317,-26516l4551891,1129114r17098,-40497l4575048,1043559r,-874015l4568989,124486,4551891,83989,4525375,49672,4491058,23156,4450561,6058,4405503,xe" stroked="f">
                <v:path arrowok="t"/>
              </v:shape>
            </w:pict>
          </mc:Fallback>
        </mc:AlternateContent>
      </w:r>
    </w:p>
    <w:p w14:paraId="37EED22B" w14:textId="1B6E789E" w:rsid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639446" wp14:editId="377159BC">
                <wp:simplePos x="0" y="0"/>
                <wp:positionH relativeFrom="column">
                  <wp:posOffset>2000971</wp:posOffset>
                </wp:positionH>
                <wp:positionV relativeFrom="paragraph">
                  <wp:posOffset>12511</wp:posOffset>
                </wp:positionV>
                <wp:extent cx="63328" cy="856735"/>
                <wp:effectExtent l="19050" t="0" r="0" b="19685"/>
                <wp:wrapNone/>
                <wp:docPr id="5" name="objec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28" cy="8567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4157979">
                              <a:moveTo>
                                <a:pt x="0" y="0"/>
                              </a:moveTo>
                              <a:lnTo>
                                <a:pt x="0" y="4157408"/>
                              </a:lnTo>
                            </a:path>
                          </a:pathLst>
                        </a:custGeom>
                        <a:ln w="31750"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CA989" id="object 10" o:spid="_x0000_s1026" style="position:absolute;left:0;text-align:left;margin-left:157.55pt;margin-top:1pt;width:5pt;height:67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63328,4157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" path="m,l,4157408e" filled="f" strokecolor="black [3213]" strokeweight="2.5pt">
                <v:path arrowok="t"/>
              </v:shape>
            </w:pict>
          </mc:Fallback>
        </mc:AlternateContent>
      </w:r>
    </w:p>
    <w:p w14:paraId="35BEB956" w14:textId="005CCE9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4C61B198" w14:textId="626B81EB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6B49E476" w14:textId="59637D94" w:rsid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DAEF53" wp14:editId="2DB71297">
                <wp:simplePos x="0" y="0"/>
                <wp:positionH relativeFrom="margin">
                  <wp:align>left</wp:align>
                </wp:positionH>
                <wp:positionV relativeFrom="paragraph">
                  <wp:posOffset>82481</wp:posOffset>
                </wp:positionV>
                <wp:extent cx="4011930" cy="872748"/>
                <wp:effectExtent l="0" t="0" r="26670" b="22860"/>
                <wp:wrapNone/>
                <wp:docPr id="20" name="object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D5BAE1-5974-483B-9E0C-06C501CC2B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1930" cy="872748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564890" h="1205864">
                              <a:moveTo>
                                <a:pt x="3429000" y="0"/>
                              </a:moveTo>
                              <a:lnTo>
                                <a:pt x="135636" y="0"/>
                              </a:lnTo>
                              <a:lnTo>
                                <a:pt x="92756" y="6912"/>
                              </a:lnTo>
                              <a:lnTo>
                                <a:pt x="55522" y="26164"/>
                              </a:lnTo>
                              <a:lnTo>
                                <a:pt x="26164" y="55522"/>
                              </a:lnTo>
                              <a:lnTo>
                                <a:pt x="6912" y="92756"/>
                              </a:lnTo>
                              <a:lnTo>
                                <a:pt x="0" y="135636"/>
                              </a:lnTo>
                              <a:lnTo>
                                <a:pt x="0" y="1069847"/>
                              </a:lnTo>
                              <a:lnTo>
                                <a:pt x="6912" y="1112727"/>
                              </a:lnTo>
                              <a:lnTo>
                                <a:pt x="26164" y="1149961"/>
                              </a:lnTo>
                              <a:lnTo>
                                <a:pt x="55522" y="1179319"/>
                              </a:lnTo>
                              <a:lnTo>
                                <a:pt x="92756" y="1198571"/>
                              </a:lnTo>
                              <a:lnTo>
                                <a:pt x="135636" y="1205483"/>
                              </a:lnTo>
                              <a:lnTo>
                                <a:pt x="3429000" y="1205483"/>
                              </a:lnTo>
                              <a:lnTo>
                                <a:pt x="3471879" y="1198571"/>
                              </a:lnTo>
                              <a:lnTo>
                                <a:pt x="3509113" y="1179319"/>
                              </a:lnTo>
                              <a:lnTo>
                                <a:pt x="3538471" y="1149961"/>
                              </a:lnTo>
                              <a:lnTo>
                                <a:pt x="3557723" y="1112727"/>
                              </a:lnTo>
                              <a:lnTo>
                                <a:pt x="3564636" y="1069847"/>
                              </a:lnTo>
                              <a:lnTo>
                                <a:pt x="3564636" y="135636"/>
                              </a:lnTo>
                              <a:lnTo>
                                <a:pt x="3557723" y="92756"/>
                              </a:lnTo>
                              <a:lnTo>
                                <a:pt x="3538471" y="55522"/>
                              </a:lnTo>
                              <a:lnTo>
                                <a:pt x="3509113" y="26164"/>
                              </a:lnTo>
                              <a:lnTo>
                                <a:pt x="3471879" y="6912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B1787" id="object 23" o:spid="_x0000_s1026" style="position:absolute;left:0;text-align:left;margin-left:0;margin-top:6.5pt;width:315.9pt;height:68.7pt;z-index:25167052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coordsize="3564890,1205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" path="m3429000,l135636,,92756,6912,55522,26164,26164,55522,6912,92756,,135636r,934211l6912,1112727r19252,37234l55522,1179319r37234,19252l135636,1205483r3293364,l3471879,1198571r37234,-19252l3538471,1149961r19252,-37234l3564636,1069847r,-934211l3557723,92756,3538471,55522,3509113,26164,3471879,6912,3429000,xe" filled="f" strokecolor="black [3213]">
                <v:path arrowok="t"/>
                <w10:wrap anchorx="margin"/>
              </v:shape>
            </w:pict>
          </mc:Fallback>
        </mc:AlternateContent>
      </w:r>
    </w:p>
    <w:p w14:paraId="64EC904F" w14:textId="5B25063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27FD1B5" w14:textId="7160F033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1BE2348D" w14:textId="7E455A1B" w:rsid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B8EF01" wp14:editId="7B97D89D">
                <wp:simplePos x="0" y="0"/>
                <wp:positionH relativeFrom="column">
                  <wp:posOffset>4230851</wp:posOffset>
                </wp:positionH>
                <wp:positionV relativeFrom="paragraph">
                  <wp:posOffset>78310</wp:posOffset>
                </wp:positionV>
                <wp:extent cx="4621427" cy="2075935"/>
                <wp:effectExtent l="0" t="0" r="27305" b="19685"/>
                <wp:wrapNone/>
                <wp:docPr id="18" name="object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EE2BEF-4B5A-434A-9E8D-FF84C5E6A2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1427" cy="2075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5175" h="2280285">
                              <a:moveTo>
                                <a:pt x="0" y="232918"/>
                              </a:moveTo>
                              <a:lnTo>
                                <a:pt x="4731" y="185972"/>
                              </a:lnTo>
                              <a:lnTo>
                                <a:pt x="18301" y="142249"/>
                              </a:lnTo>
                              <a:lnTo>
                                <a:pt x="39775" y="102685"/>
                              </a:lnTo>
                              <a:lnTo>
                                <a:pt x="68214" y="68214"/>
                              </a:lnTo>
                              <a:lnTo>
                                <a:pt x="102685" y="39775"/>
                              </a:lnTo>
                              <a:lnTo>
                                <a:pt x="142249" y="18301"/>
                              </a:lnTo>
                              <a:lnTo>
                                <a:pt x="185972" y="4731"/>
                              </a:lnTo>
                              <a:lnTo>
                                <a:pt x="232918" y="0"/>
                              </a:lnTo>
                              <a:lnTo>
                                <a:pt x="4342130" y="0"/>
                              </a:lnTo>
                              <a:lnTo>
                                <a:pt x="4389075" y="4731"/>
                              </a:lnTo>
                              <a:lnTo>
                                <a:pt x="4432798" y="18301"/>
                              </a:lnTo>
                              <a:lnTo>
                                <a:pt x="4472362" y="39775"/>
                              </a:lnTo>
                              <a:lnTo>
                                <a:pt x="4506833" y="68214"/>
                              </a:lnTo>
                              <a:lnTo>
                                <a:pt x="4535272" y="102685"/>
                              </a:lnTo>
                              <a:lnTo>
                                <a:pt x="4556746" y="142249"/>
                              </a:lnTo>
                              <a:lnTo>
                                <a:pt x="4570316" y="185972"/>
                              </a:lnTo>
                              <a:lnTo>
                                <a:pt x="4575048" y="232918"/>
                              </a:lnTo>
                              <a:lnTo>
                                <a:pt x="4575048" y="2046947"/>
                              </a:lnTo>
                              <a:lnTo>
                                <a:pt x="4570316" y="2093894"/>
                              </a:lnTo>
                              <a:lnTo>
                                <a:pt x="4556746" y="2137621"/>
                              </a:lnTo>
                              <a:lnTo>
                                <a:pt x="4535272" y="2177192"/>
                              </a:lnTo>
                              <a:lnTo>
                                <a:pt x="4506833" y="2211670"/>
                              </a:lnTo>
                              <a:lnTo>
                                <a:pt x="4472362" y="2240116"/>
                              </a:lnTo>
                              <a:lnTo>
                                <a:pt x="4432798" y="2261596"/>
                              </a:lnTo>
                              <a:lnTo>
                                <a:pt x="4389075" y="2275170"/>
                              </a:lnTo>
                              <a:lnTo>
                                <a:pt x="4342130" y="2279904"/>
                              </a:lnTo>
                              <a:lnTo>
                                <a:pt x="232918" y="2279904"/>
                              </a:lnTo>
                              <a:lnTo>
                                <a:pt x="185972" y="2275170"/>
                              </a:lnTo>
                              <a:lnTo>
                                <a:pt x="142249" y="2261596"/>
                              </a:lnTo>
                              <a:lnTo>
                                <a:pt x="102685" y="2240116"/>
                              </a:lnTo>
                              <a:lnTo>
                                <a:pt x="68214" y="2211670"/>
                              </a:lnTo>
                              <a:lnTo>
                                <a:pt x="39775" y="2177192"/>
                              </a:lnTo>
                              <a:lnTo>
                                <a:pt x="18301" y="2137621"/>
                              </a:lnTo>
                              <a:lnTo>
                                <a:pt x="4731" y="2093894"/>
                              </a:lnTo>
                              <a:lnTo>
                                <a:pt x="0" y="2046947"/>
                              </a:lnTo>
                              <a:lnTo>
                                <a:pt x="0" y="232918"/>
                              </a:lnTo>
                              <a:close/>
                            </a:path>
                          </a:pathLst>
                        </a:custGeom>
                        <a:ln w="19812">
                          <a:solidFill>
                            <a:srgbClr val="006FC0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25C57" id="object 21" o:spid="_x0000_s1026" style="position:absolute;left:0;text-align:left;margin-left:333.15pt;margin-top:6.15pt;width:363.9pt;height:16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75175,2280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" path="m,232918l4731,185972,18301,142249,39775,102685,68214,68214,102685,39775,142249,18301,185972,4731,232918,,4342130,r46945,4731l4432798,18301r39564,21474l4506833,68214r28439,34471l4556746,142249r13570,43723l4575048,232918r,1814029l4570316,2093894r-13570,43727l4535272,2177192r-28439,34478l4472362,2240116r-39564,21480l4389075,2275170r-46945,4734l232918,2279904r-46946,-4734l142249,2261596r-39564,-21480l68214,2211670,39775,2177192,18301,2137621,4731,2093894,,2046947,,232918xe" filled="f" strokecolor="#006fc0" strokeweight="1.56pt">
                <v:path arrowok="t"/>
              </v:shape>
            </w:pict>
          </mc:Fallback>
        </mc:AlternateContent>
      </w: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9232D6" wp14:editId="7083D3B4">
                <wp:simplePos x="0" y="0"/>
                <wp:positionH relativeFrom="column">
                  <wp:posOffset>4395607</wp:posOffset>
                </wp:positionH>
                <wp:positionV relativeFrom="paragraph">
                  <wp:posOffset>111262</wp:posOffset>
                </wp:positionV>
                <wp:extent cx="4473146" cy="2644570"/>
                <wp:effectExtent l="0" t="0" r="0" b="0"/>
                <wp:wrapNone/>
                <wp:docPr id="19" name="objec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3A531D-F346-4D19-B16D-A315B31A28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3146" cy="26445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EBCB0C" w14:textId="77777777" w:rsidR="00B25658" w:rsidRPr="00384CA9" w:rsidRDefault="00B25658" w:rsidP="00B25658">
                            <w:pPr>
                              <w:spacing w:before="20"/>
                              <w:ind w:left="14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Excluded before post-assay </w:t>
                            </w:r>
                            <w:bookmarkStart w:id="2" w:name="_Hlk66025862"/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questionnaire</w:t>
                            </w:r>
                            <w:bookmarkEnd w:id="2"/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  (n=19);</w:t>
                            </w:r>
                          </w:p>
                          <w:p w14:paraId="3FD943DB" w14:textId="77777777" w:rsidR="00B25658" w:rsidRPr="00384CA9" w:rsidRDefault="00B25658" w:rsidP="00B25658">
                            <w:pPr>
                              <w:spacing w:before="20"/>
                              <w:ind w:left="14"/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patients meet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discontinuation criteria</w:t>
                            </w:r>
                          </w:p>
                          <w:p w14:paraId="0D0D00C1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1"/>
                              </w:numPr>
                              <w:spacing w:line="396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Patients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needed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adjuvant chemotherapy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before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obtaining the RS results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5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8)</w:t>
                            </w:r>
                          </w:p>
                          <w:p w14:paraId="46E29792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1"/>
                              </w:numPr>
                              <w:spacing w:line="396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Sample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>failures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 (n=3)</w:t>
                            </w:r>
                          </w:p>
                          <w:p w14:paraId="7DDDA35D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1"/>
                              </w:numPr>
                              <w:spacing w:line="396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Inappropriate to continue the study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1)</w:t>
                            </w:r>
                          </w:p>
                          <w:p w14:paraId="3AD11322" w14:textId="77777777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1"/>
                              </w:numPr>
                              <w:spacing w:line="396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1"/>
                                <w:kern w:val="24"/>
                                <w:sz w:val="28"/>
                                <w:szCs w:val="28"/>
                              </w:rPr>
                              <w:t xml:space="preserve">Patient‘s withdrawal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1)</w:t>
                            </w:r>
                          </w:p>
                          <w:p w14:paraId="01D7CC02" w14:textId="125818AC" w:rsidR="00B25658" w:rsidRPr="00384CA9" w:rsidRDefault="00B25658" w:rsidP="00B25658">
                            <w:pPr>
                              <w:pStyle w:val="a7"/>
                              <w:numPr>
                                <w:ilvl w:val="0"/>
                                <w:numId w:val="21"/>
                              </w:numPr>
                              <w:spacing w:line="396" w:lineRule="exact"/>
                              <w:contextualSpacing w:val="0"/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Known dMMR before post-assay </w:t>
                            </w:r>
                            <w:r w:rsidR="00384CA9"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 xml:space="preserve">questionnaire </w:t>
                            </w:r>
                            <w:r w:rsidRPr="00384CA9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spacing w:val="-2"/>
                                <w:kern w:val="24"/>
                                <w:sz w:val="28"/>
                                <w:szCs w:val="28"/>
                              </w:rPr>
                              <w:t>(n=6)</w:t>
                            </w:r>
                          </w:p>
                        </w:txbxContent>
                      </wps:txbx>
                      <wps:bodyPr vert="horz" wrap="square" lIns="0" tIns="1270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9232D6" id="object 22" o:spid="_x0000_s1031" type="#_x0000_t202" style="position:absolute;left:0;text-align:left;margin-left:346.1pt;margin-top:8.75pt;width:352.2pt;height:208.2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" filled="f" stroked="f">
                <v:textbox style="mso-fit-shape-to-text:t" inset="0,1pt,0,0">
                  <w:txbxContent>
                    <w:p w14:paraId="1BEBCB0C" w14:textId="77777777" w:rsidR="00B25658" w:rsidRPr="00384CA9" w:rsidRDefault="00B25658" w:rsidP="00B25658">
                      <w:pPr>
                        <w:spacing w:before="20"/>
                        <w:ind w:left="14"/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Excluded before post-assay </w:t>
                      </w:r>
                      <w:bookmarkStart w:id="4" w:name="_Hlk66025862"/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questionnaire</w:t>
                      </w:r>
                      <w:bookmarkEnd w:id="4"/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  (n=19);</w:t>
                      </w:r>
                    </w:p>
                    <w:p w14:paraId="3FD943DB" w14:textId="77777777" w:rsidR="00B25658" w:rsidRPr="00384CA9" w:rsidRDefault="00B25658" w:rsidP="00B25658">
                      <w:pPr>
                        <w:spacing w:before="20"/>
                        <w:ind w:left="14"/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patients meet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discontinuation criteria</w:t>
                      </w:r>
                    </w:p>
                    <w:p w14:paraId="0D0D00C1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1"/>
                        </w:numPr>
                        <w:spacing w:line="396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Patients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needed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adjuvant chemotherapy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before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obtaining the RS results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5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8)</w:t>
                      </w:r>
                    </w:p>
                    <w:p w14:paraId="46E29792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1"/>
                        </w:numPr>
                        <w:spacing w:line="396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Sample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>failures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 (n=3)</w:t>
                      </w:r>
                    </w:p>
                    <w:p w14:paraId="7DDDA35D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1"/>
                        </w:numPr>
                        <w:spacing w:line="396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Inappropriate to continue the study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1)</w:t>
                      </w:r>
                    </w:p>
                    <w:p w14:paraId="3AD11322" w14:textId="77777777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1"/>
                        </w:numPr>
                        <w:spacing w:line="396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1"/>
                          <w:kern w:val="24"/>
                          <w:sz w:val="28"/>
                          <w:szCs w:val="28"/>
                        </w:rPr>
                        <w:t xml:space="preserve">Patient‘s withdrawal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1)</w:t>
                      </w:r>
                    </w:p>
                    <w:p w14:paraId="01D7CC02" w14:textId="125818AC" w:rsidR="00B25658" w:rsidRPr="00384CA9" w:rsidRDefault="00B25658" w:rsidP="00B25658">
                      <w:pPr>
                        <w:pStyle w:val="a7"/>
                        <w:numPr>
                          <w:ilvl w:val="0"/>
                          <w:numId w:val="21"/>
                        </w:numPr>
                        <w:spacing w:line="396" w:lineRule="exact"/>
                        <w:contextualSpacing w:val="0"/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</w:pP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Known dMMR before post-assay </w:t>
                      </w:r>
                      <w:r w:rsidR="00384CA9"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 xml:space="preserve">questionnaire </w:t>
                      </w:r>
                      <w:r w:rsidRPr="00384CA9">
                        <w:rPr>
                          <w:rFonts w:ascii="Calibri" w:eastAsiaTheme="minorEastAsia" w:hAnsi="Calibri" w:cs="Calibri"/>
                          <w:color w:val="000000" w:themeColor="text1"/>
                          <w:spacing w:val="-2"/>
                          <w:kern w:val="24"/>
                          <w:sz w:val="28"/>
                          <w:szCs w:val="28"/>
                        </w:rPr>
                        <w:t>(n=6)</w:t>
                      </w:r>
                    </w:p>
                  </w:txbxContent>
                </v:textbox>
              </v:shape>
            </w:pict>
          </mc:Fallback>
        </mc:AlternateContent>
      </w: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DAEFE6" wp14:editId="5BA982E7">
                <wp:simplePos x="0" y="0"/>
                <wp:positionH relativeFrom="column">
                  <wp:posOffset>1992733</wp:posOffset>
                </wp:positionH>
                <wp:positionV relativeFrom="paragraph">
                  <wp:posOffset>177165</wp:posOffset>
                </wp:positionV>
                <wp:extent cx="120993" cy="1581665"/>
                <wp:effectExtent l="19050" t="0" r="0" b="19050"/>
                <wp:wrapNone/>
                <wp:docPr id="6" name="objec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D26180-3D5C-4858-AD56-7E57443C4B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993" cy="15816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4157979">
                              <a:moveTo>
                                <a:pt x="0" y="0"/>
                              </a:moveTo>
                              <a:lnTo>
                                <a:pt x="0" y="4157408"/>
                              </a:lnTo>
                            </a:path>
                          </a:pathLst>
                        </a:custGeom>
                        <a:ln w="31750"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1C099" id="object 10" o:spid="_x0000_s1026" style="position:absolute;left:0;text-align:left;margin-left:156.9pt;margin-top:13.95pt;width:9.55pt;height:12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20993,4157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" path="m,l,4157408e" filled="f" strokecolor="black [3213]" strokeweight="2.5pt">
                <v:path arrowok="t"/>
              </v:shape>
            </w:pict>
          </mc:Fallback>
        </mc:AlternateContent>
      </w:r>
    </w:p>
    <w:p w14:paraId="2CDA1D59" w14:textId="583178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35A61E15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5E3182F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0AAE307A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5CB6CDB3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12BFC7A3" w14:textId="291857E6" w:rsidR="00B25658" w:rsidRDefault="00384CA9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B25658">
        <w:rPr>
          <w:rFonts w:asciiTheme="minorHAnsi" w:eastAsiaTheme="minorEastAsia" w:hAnsiTheme="minorHAnsi" w:cstheme="minorHAnsi"/>
          <w:b/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CACB03" wp14:editId="5B8D985A">
                <wp:simplePos x="0" y="0"/>
                <wp:positionH relativeFrom="column">
                  <wp:posOffset>13078</wp:posOffset>
                </wp:positionH>
                <wp:positionV relativeFrom="paragraph">
                  <wp:posOffset>177696</wp:posOffset>
                </wp:positionV>
                <wp:extent cx="4011930" cy="806759"/>
                <wp:effectExtent l="0" t="0" r="26670" b="12700"/>
                <wp:wrapNone/>
                <wp:docPr id="22" name="objec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F2B1DB-8E32-42B6-8886-0C2D326D33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1930" cy="80675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564890" h="1205864">
                              <a:moveTo>
                                <a:pt x="3461639" y="0"/>
                              </a:moveTo>
                              <a:lnTo>
                                <a:pt x="102997" y="0"/>
                              </a:lnTo>
                              <a:lnTo>
                                <a:pt x="62900" y="8092"/>
                              </a:lnTo>
                              <a:lnTo>
                                <a:pt x="30162" y="30162"/>
                              </a:lnTo>
                              <a:lnTo>
                                <a:pt x="8092" y="62900"/>
                              </a:lnTo>
                              <a:lnTo>
                                <a:pt x="0" y="102997"/>
                              </a:lnTo>
                              <a:lnTo>
                                <a:pt x="0" y="1102512"/>
                              </a:lnTo>
                              <a:lnTo>
                                <a:pt x="8092" y="1142593"/>
                              </a:lnTo>
                              <a:lnTo>
                                <a:pt x="30162" y="1175324"/>
                              </a:lnTo>
                              <a:lnTo>
                                <a:pt x="62900" y="1197392"/>
                              </a:lnTo>
                              <a:lnTo>
                                <a:pt x="102997" y="1205484"/>
                              </a:lnTo>
                              <a:lnTo>
                                <a:pt x="3461639" y="1205484"/>
                              </a:lnTo>
                              <a:lnTo>
                                <a:pt x="3501735" y="1197392"/>
                              </a:lnTo>
                              <a:lnTo>
                                <a:pt x="3534473" y="1175324"/>
                              </a:lnTo>
                              <a:lnTo>
                                <a:pt x="3556543" y="1142593"/>
                              </a:lnTo>
                              <a:lnTo>
                                <a:pt x="3564636" y="1102512"/>
                              </a:lnTo>
                              <a:lnTo>
                                <a:pt x="3564636" y="102997"/>
                              </a:lnTo>
                              <a:lnTo>
                                <a:pt x="3556543" y="62900"/>
                              </a:lnTo>
                              <a:lnTo>
                                <a:pt x="3534473" y="30162"/>
                              </a:lnTo>
                              <a:lnTo>
                                <a:pt x="3501735" y="8092"/>
                              </a:lnTo>
                              <a:lnTo>
                                <a:pt x="3461639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bodyPr wrap="square" lIns="0" tIns="0" rIns="0" bIns="0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C086D" id="object 25" o:spid="_x0000_s1026" style="position:absolute;left:0;text-align:left;margin-left:1.05pt;margin-top:14pt;width:315.9pt;height:63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coordsize="3564890,1205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" path="m3461639,l102997,,62900,8092,30162,30162,8092,62900,,102997r,999515l8092,1142593r22070,32731l62900,1197392r40097,8092l3461639,1205484r40096,-8092l3534473,1175324r22070,-32731l3564636,1102512r,-999515l3556543,62900,3534473,30162,3501735,8092,3461639,xe" filled="f" strokecolor="black [3213]">
                <v:path arrowok="t"/>
              </v:shape>
            </w:pict>
          </mc:Fallback>
        </mc:AlternateContent>
      </w:r>
    </w:p>
    <w:p w14:paraId="45BF0A7C" w14:textId="1361C6E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638263CF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3EDF8BAF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6126FF79" w14:textId="77777777" w:rsidR="00B25658" w:rsidRDefault="00B25658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192AA2A5" w14:textId="1C0EFB71" w:rsidR="00757E5A" w:rsidRPr="009F1290" w:rsidRDefault="00757E5A" w:rsidP="00757E5A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Supplementary Table </w:t>
      </w:r>
      <w:r w:rsidR="00833F14" w:rsidRPr="00FC4670">
        <w:rPr>
          <w:rFonts w:asciiTheme="minorHAnsi" w:eastAsiaTheme="minorEastAsia" w:hAnsiTheme="minorHAnsi" w:cstheme="minorHAnsi"/>
          <w:b/>
          <w:highlight w:val="yellow"/>
          <w:lang w:val="en-US" w:eastAsia="ja-JP"/>
        </w:rPr>
        <w:t>1</w:t>
      </w: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 (online only). How did the </w:t>
      </w:r>
      <w:r w:rsidRPr="00FC4670">
        <w:rPr>
          <w:rFonts w:asciiTheme="minorHAnsi" w:eastAsiaTheme="minorEastAsia" w:hAnsiTheme="minorHAnsi" w:cstheme="minorHAnsi"/>
          <w:b/>
          <w:bCs/>
          <w:highlight w:val="yellow"/>
          <w:lang w:val="en-US"/>
        </w:rPr>
        <w:t>physicians</w:t>
      </w:r>
      <w:r w:rsidRPr="00FC4670">
        <w:rPr>
          <w:rFonts w:asciiTheme="minorHAnsi" w:eastAsiaTheme="minorEastAsia" w:hAnsiTheme="minorHAnsi" w:cstheme="minorHAnsi"/>
          <w:b/>
          <w:highlight w:val="yellow"/>
          <w:lang w:val="en-US"/>
        </w:rPr>
        <w:t xml:space="preserve"> decide the treatment strategy according to recurrence score (RS).</w:t>
      </w:r>
    </w:p>
    <w:tbl>
      <w:tblPr>
        <w:tblStyle w:val="ac"/>
        <w:tblW w:w="11511" w:type="dxa"/>
        <w:jc w:val="center"/>
        <w:tblLook w:val="04A0" w:firstRow="1" w:lastRow="0" w:firstColumn="1" w:lastColumn="0" w:noHBand="0" w:noVBand="1"/>
      </w:tblPr>
      <w:tblGrid>
        <w:gridCol w:w="6504"/>
        <w:gridCol w:w="5007"/>
      </w:tblGrid>
      <w:tr w:rsidR="00757E5A" w:rsidRPr="00D52992" w14:paraId="58162B8B" w14:textId="77777777" w:rsidTr="00757E5A">
        <w:trPr>
          <w:trHeight w:val="552"/>
          <w:jc w:val="center"/>
        </w:trPr>
        <w:tc>
          <w:tcPr>
            <w:tcW w:w="6504" w:type="dxa"/>
            <w:shd w:val="clear" w:color="auto" w:fill="D9D9D9" w:themeFill="background1" w:themeFillShade="D9"/>
            <w:vAlign w:val="center"/>
          </w:tcPr>
          <w:p w14:paraId="75B9E892" w14:textId="5663094C" w:rsidR="00757E5A" w:rsidRPr="00D52992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b/>
                <w:lang w:val="en-US" w:eastAsia="ja-JP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lang w:val="en-US" w:eastAsia="ja-JP"/>
              </w:rPr>
              <w:t>S</w:t>
            </w:r>
            <w:r>
              <w:rPr>
                <w:rFonts w:asciiTheme="minorHAnsi" w:eastAsiaTheme="minorEastAsia" w:hAnsiTheme="minorHAnsi" w:cstheme="minorHAnsi"/>
                <w:b/>
                <w:lang w:val="en-US" w:eastAsia="ja-JP"/>
              </w:rPr>
              <w:t>tage</w:t>
            </w:r>
          </w:p>
        </w:tc>
        <w:tc>
          <w:tcPr>
            <w:tcW w:w="5007" w:type="dxa"/>
            <w:shd w:val="clear" w:color="auto" w:fill="D9D9D9" w:themeFill="background1" w:themeFillShade="D9"/>
            <w:vAlign w:val="center"/>
          </w:tcPr>
          <w:p w14:paraId="6AD747BC" w14:textId="0BF80825" w:rsidR="00757E5A" w:rsidRPr="00CD4959" w:rsidRDefault="00757E5A" w:rsidP="00757E5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57E5A">
              <w:rPr>
                <w:rFonts w:asciiTheme="minorHAnsi" w:eastAsiaTheme="minorEastAsia" w:hAnsiTheme="minorHAnsi" w:cstheme="minorHAnsi"/>
                <w:b/>
                <w:lang w:val="en-US"/>
              </w:rPr>
              <w:t>treatment strategy</w:t>
            </w:r>
          </w:p>
        </w:tc>
      </w:tr>
      <w:tr w:rsidR="00757E5A" w:rsidRPr="00E42C3F" w14:paraId="25A87F1E" w14:textId="77777777" w:rsidTr="00757E5A">
        <w:trPr>
          <w:trHeight w:val="552"/>
          <w:jc w:val="center"/>
        </w:trPr>
        <w:tc>
          <w:tcPr>
            <w:tcW w:w="6504" w:type="dxa"/>
            <w:shd w:val="clear" w:color="auto" w:fill="D9D9D9" w:themeFill="background1" w:themeFillShade="D9"/>
            <w:vAlign w:val="center"/>
          </w:tcPr>
          <w:p w14:paraId="6591520E" w14:textId="33A66FDB" w:rsidR="00757E5A" w:rsidRPr="00BC1CE4" w:rsidRDefault="00757E5A" w:rsidP="00757E5A">
            <w:pPr>
              <w:ind w:leftChars="100" w:left="24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lang w:val="en-US" w:eastAsia="ja-JP"/>
              </w:rPr>
              <w:t>S</w:t>
            </w:r>
            <w:r>
              <w:rPr>
                <w:rFonts w:asciiTheme="minorHAnsi" w:eastAsiaTheme="minorEastAsia" w:hAnsiTheme="minorHAnsi" w:cstheme="minorHAnsi"/>
                <w:b/>
                <w:lang w:val="en-US" w:eastAsia="ja-JP"/>
              </w:rPr>
              <w:t>tage IIIA/B</w:t>
            </w:r>
          </w:p>
        </w:tc>
        <w:tc>
          <w:tcPr>
            <w:tcW w:w="5007" w:type="dxa"/>
            <w:shd w:val="clear" w:color="auto" w:fill="D9D9D9" w:themeFill="background1" w:themeFillShade="D9"/>
          </w:tcPr>
          <w:p w14:paraId="5F80D282" w14:textId="38563EDF" w:rsidR="00757E5A" w:rsidRPr="00D52992" w:rsidRDefault="00757E5A" w:rsidP="00AC304C">
            <w:pPr>
              <w:jc w:val="center"/>
              <w:rPr>
                <w:rFonts w:asciiTheme="minorHAnsi" w:eastAsiaTheme="minorEastAsia" w:hAnsiTheme="minorHAnsi" w:cstheme="minorHAnsi"/>
                <w:lang w:val="en-US" w:eastAsia="ja-JP"/>
              </w:rPr>
            </w:pPr>
          </w:p>
        </w:tc>
      </w:tr>
      <w:tr w:rsidR="00757E5A" w14:paraId="1AEB6F99" w14:textId="77777777" w:rsidTr="00E90B80">
        <w:trPr>
          <w:trHeight w:val="552"/>
          <w:jc w:val="center"/>
        </w:trPr>
        <w:tc>
          <w:tcPr>
            <w:tcW w:w="6504" w:type="dxa"/>
            <w:vAlign w:val="center"/>
          </w:tcPr>
          <w:p w14:paraId="3A08252E" w14:textId="2EC9B156" w:rsidR="00757E5A" w:rsidRPr="00D52992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bCs/>
                <w:lang w:val="en-US"/>
              </w:rPr>
            </w:pPr>
            <w:r w:rsidRPr="00E42C3F">
              <w:rPr>
                <w:rFonts w:asciiTheme="minorHAnsi" w:eastAsiaTheme="minorEastAsia" w:hAnsiTheme="minorHAnsi" w:cstheme="minorHAnsi"/>
                <w:bCs/>
                <w:lang w:val="en-US"/>
              </w:rPr>
              <w:t xml:space="preserve">RS </w:t>
            </w:r>
            <w:r>
              <w:rPr>
                <w:rFonts w:asciiTheme="minorHAnsi" w:eastAsiaTheme="minorEastAsia" w:hAnsiTheme="minorHAnsi" w:cstheme="minorHAnsi"/>
                <w:bCs/>
                <w:lang w:val="en-US"/>
              </w:rPr>
              <w:t>&lt; 30</w:t>
            </w:r>
          </w:p>
        </w:tc>
        <w:tc>
          <w:tcPr>
            <w:tcW w:w="5007" w:type="dxa"/>
            <w:vAlign w:val="center"/>
          </w:tcPr>
          <w:p w14:paraId="0D241250" w14:textId="47B0C962" w:rsidR="00757E5A" w:rsidRPr="00E90B80" w:rsidRDefault="00F41E06" w:rsidP="00E90B8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>L</w:t>
            </w:r>
            <w:r w:rsidR="00757E5A" w:rsidRPr="00E90B80">
              <w:rPr>
                <w:rFonts w:asciiTheme="minorHAnsi" w:eastAsiaTheme="minorEastAsia" w:hAnsiTheme="minorHAnsi" w:cstheme="minorHAnsi"/>
                <w:lang w:val="en-US"/>
              </w:rPr>
              <w:t xml:space="preserve">ess </w:t>
            </w:r>
            <w:r w:rsidRPr="00E90B80">
              <w:rPr>
                <w:rFonts w:asciiTheme="minorHAnsi" w:eastAsiaTheme="minorEastAsia" w:hAnsiTheme="minorHAnsi" w:cstheme="minorHAnsi" w:hint="eastAsia"/>
                <w:lang w:val="en-US" w:eastAsia="ja-JP"/>
              </w:rPr>
              <w:t>intensive</w:t>
            </w:r>
            <w:r w:rsidRPr="00E90B80">
              <w:rPr>
                <w:rFonts w:asciiTheme="minorHAnsi" w:eastAsiaTheme="minorEastAsia" w:hAnsiTheme="minorHAnsi" w:cstheme="minorHAnsi"/>
                <w:lang w:val="en-US" w:eastAsia="ja-JP"/>
              </w:rPr>
              <w:t xml:space="preserve"> </w:t>
            </w:r>
            <w:r w:rsidR="00757E5A" w:rsidRPr="00E90B80">
              <w:rPr>
                <w:rFonts w:asciiTheme="minorHAnsi" w:eastAsiaTheme="minorEastAsia" w:hAnsiTheme="minorHAnsi" w:cstheme="minorHAnsi"/>
                <w:lang w:val="en-US"/>
              </w:rPr>
              <w:t>treatment</w:t>
            </w: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 xml:space="preserve"> should be considered.</w:t>
            </w:r>
          </w:p>
        </w:tc>
      </w:tr>
      <w:tr w:rsidR="00757E5A" w14:paraId="469DCF98" w14:textId="77777777" w:rsidTr="00E90B80">
        <w:trPr>
          <w:trHeight w:val="564"/>
          <w:jc w:val="center"/>
        </w:trPr>
        <w:tc>
          <w:tcPr>
            <w:tcW w:w="6504" w:type="dxa"/>
            <w:tcBorders>
              <w:bottom w:val="single" w:sz="4" w:space="0" w:color="auto"/>
            </w:tcBorders>
            <w:vAlign w:val="center"/>
          </w:tcPr>
          <w:p w14:paraId="09992840" w14:textId="21A2C5B6" w:rsidR="00757E5A" w:rsidRPr="00757E5A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lang w:val="en-US" w:eastAsia="ja-JP"/>
              </w:rPr>
            </w:pP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>R</w:t>
            </w:r>
            <w:r>
              <w:rPr>
                <w:rFonts w:asciiTheme="minorHAnsi" w:eastAsiaTheme="minorEastAsia" w:hAnsiTheme="minorHAnsi" w:cstheme="minorHAnsi"/>
                <w:lang w:val="en-US" w:eastAsia="ja-JP"/>
              </w:rPr>
              <w:t>S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 xml:space="preserve"> 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>≥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 xml:space="preserve"> 30</w:t>
            </w:r>
          </w:p>
        </w:tc>
        <w:tc>
          <w:tcPr>
            <w:tcW w:w="5007" w:type="dxa"/>
            <w:tcBorders>
              <w:bottom w:val="single" w:sz="4" w:space="0" w:color="auto"/>
            </w:tcBorders>
            <w:vAlign w:val="center"/>
          </w:tcPr>
          <w:p w14:paraId="335F6E41" w14:textId="642A7EDB" w:rsidR="00757E5A" w:rsidRPr="00E90B80" w:rsidRDefault="00F41E06" w:rsidP="00E90B8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>M</w:t>
            </w:r>
            <w:r w:rsidR="00757E5A" w:rsidRPr="00E90B80">
              <w:rPr>
                <w:rFonts w:asciiTheme="minorHAnsi" w:eastAsiaTheme="minorEastAsia" w:hAnsiTheme="minorHAnsi" w:cstheme="minorHAnsi"/>
                <w:lang w:val="en-US"/>
              </w:rPr>
              <w:t>ore intensive treatment</w:t>
            </w: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 xml:space="preserve"> should be considered.</w:t>
            </w:r>
          </w:p>
        </w:tc>
      </w:tr>
      <w:tr w:rsidR="00757E5A" w:rsidRPr="00E41C7D" w14:paraId="155207AC" w14:textId="77777777" w:rsidTr="00E90B80">
        <w:trPr>
          <w:trHeight w:val="552"/>
          <w:jc w:val="center"/>
        </w:trPr>
        <w:tc>
          <w:tcPr>
            <w:tcW w:w="6504" w:type="dxa"/>
            <w:shd w:val="clear" w:color="auto" w:fill="D9D9D9" w:themeFill="background1" w:themeFillShade="D9"/>
            <w:vAlign w:val="center"/>
          </w:tcPr>
          <w:p w14:paraId="2F31E12C" w14:textId="5B03B57C" w:rsidR="00757E5A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b/>
                <w:lang w:val="en-US" w:eastAsia="ja-JP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lang w:val="en-US" w:eastAsia="ja-JP"/>
              </w:rPr>
              <w:t>S</w:t>
            </w:r>
            <w:r>
              <w:rPr>
                <w:rFonts w:asciiTheme="minorHAnsi" w:eastAsiaTheme="minorEastAsia" w:hAnsiTheme="minorHAnsi" w:cstheme="minorHAnsi"/>
                <w:b/>
                <w:lang w:val="en-US" w:eastAsia="ja-JP"/>
              </w:rPr>
              <w:t>tage II</w:t>
            </w:r>
          </w:p>
        </w:tc>
        <w:tc>
          <w:tcPr>
            <w:tcW w:w="5007" w:type="dxa"/>
            <w:shd w:val="clear" w:color="auto" w:fill="D9D9D9" w:themeFill="background1" w:themeFillShade="D9"/>
            <w:vAlign w:val="center"/>
          </w:tcPr>
          <w:p w14:paraId="27981E7E" w14:textId="77777777" w:rsidR="00757E5A" w:rsidRPr="00E90B80" w:rsidRDefault="00757E5A" w:rsidP="00E90B80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757E5A" w:rsidRPr="00E41C7D" w14:paraId="032BDFE1" w14:textId="77777777" w:rsidTr="00E90B80">
        <w:trPr>
          <w:trHeight w:val="552"/>
          <w:jc w:val="center"/>
        </w:trPr>
        <w:tc>
          <w:tcPr>
            <w:tcW w:w="6504" w:type="dxa"/>
            <w:shd w:val="clear" w:color="auto" w:fill="auto"/>
            <w:vAlign w:val="center"/>
          </w:tcPr>
          <w:p w14:paraId="06FD087C" w14:textId="35C92BA5" w:rsidR="00757E5A" w:rsidRPr="00D52992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b/>
                <w:lang w:val="en-US" w:eastAsia="ja-JP"/>
              </w:rPr>
            </w:pPr>
            <w:r w:rsidRPr="00E42C3F">
              <w:rPr>
                <w:rFonts w:asciiTheme="minorHAnsi" w:eastAsiaTheme="minorEastAsia" w:hAnsiTheme="minorHAnsi" w:cstheme="minorHAnsi"/>
                <w:bCs/>
                <w:lang w:val="en-US"/>
              </w:rPr>
              <w:t xml:space="preserve">RS </w:t>
            </w:r>
            <w:r>
              <w:rPr>
                <w:rFonts w:asciiTheme="minorHAnsi" w:eastAsiaTheme="minorEastAsia" w:hAnsiTheme="minorHAnsi" w:cstheme="minorHAnsi"/>
                <w:bCs/>
                <w:lang w:val="en-US"/>
              </w:rPr>
              <w:t>&lt; 30</w:t>
            </w:r>
          </w:p>
        </w:tc>
        <w:tc>
          <w:tcPr>
            <w:tcW w:w="5007" w:type="dxa"/>
            <w:shd w:val="clear" w:color="auto" w:fill="auto"/>
            <w:vAlign w:val="center"/>
          </w:tcPr>
          <w:p w14:paraId="343B3CF6" w14:textId="6FE9F725" w:rsidR="00757E5A" w:rsidRPr="00E90B80" w:rsidRDefault="00F41E06" w:rsidP="00E90B80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 xml:space="preserve">Less </w:t>
            </w:r>
            <w:r w:rsidRPr="00E90B80">
              <w:rPr>
                <w:rFonts w:asciiTheme="minorHAnsi" w:eastAsiaTheme="minorEastAsia" w:hAnsiTheme="minorHAnsi" w:cstheme="minorHAnsi" w:hint="eastAsia"/>
                <w:lang w:val="en-US" w:eastAsia="ja-JP"/>
              </w:rPr>
              <w:t>intensive</w:t>
            </w:r>
            <w:r w:rsidRPr="00E90B80">
              <w:rPr>
                <w:rFonts w:asciiTheme="minorHAnsi" w:eastAsiaTheme="minorEastAsia" w:hAnsiTheme="minorHAnsi" w:cstheme="minorHAnsi"/>
                <w:lang w:val="en-US" w:eastAsia="ja-JP"/>
              </w:rPr>
              <w:t xml:space="preserve"> </w:t>
            </w: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>treatment should be considered.</w:t>
            </w:r>
          </w:p>
        </w:tc>
      </w:tr>
      <w:tr w:rsidR="00757E5A" w:rsidRPr="00E41C7D" w14:paraId="6FB76119" w14:textId="77777777" w:rsidTr="00E90B80">
        <w:trPr>
          <w:trHeight w:val="552"/>
          <w:jc w:val="center"/>
        </w:trPr>
        <w:tc>
          <w:tcPr>
            <w:tcW w:w="6504" w:type="dxa"/>
            <w:shd w:val="clear" w:color="auto" w:fill="auto"/>
            <w:vAlign w:val="center"/>
          </w:tcPr>
          <w:p w14:paraId="45387D59" w14:textId="77277786" w:rsidR="00757E5A" w:rsidRDefault="00757E5A" w:rsidP="00757E5A">
            <w:pPr>
              <w:jc w:val="center"/>
              <w:rPr>
                <w:rFonts w:asciiTheme="minorHAnsi" w:eastAsiaTheme="minorEastAsia" w:hAnsiTheme="minorHAnsi" w:cstheme="minorHAnsi"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>R</w:t>
            </w:r>
            <w:r>
              <w:rPr>
                <w:rFonts w:asciiTheme="minorHAnsi" w:eastAsiaTheme="minorEastAsia" w:hAnsiTheme="minorHAnsi" w:cstheme="minorHAnsi"/>
                <w:lang w:val="en-US" w:eastAsia="ja-JP"/>
              </w:rPr>
              <w:t>S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 xml:space="preserve"> 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>≥</w:t>
            </w:r>
            <w:r>
              <w:rPr>
                <w:rFonts w:asciiTheme="minorHAnsi" w:eastAsiaTheme="minorEastAsia" w:hAnsiTheme="minorHAnsi" w:cstheme="minorHAnsi" w:hint="eastAsia"/>
                <w:lang w:val="en-US" w:eastAsia="ja-JP"/>
              </w:rPr>
              <w:t xml:space="preserve"> 30</w:t>
            </w:r>
          </w:p>
        </w:tc>
        <w:tc>
          <w:tcPr>
            <w:tcW w:w="5007" w:type="dxa"/>
            <w:shd w:val="clear" w:color="auto" w:fill="auto"/>
            <w:vAlign w:val="center"/>
          </w:tcPr>
          <w:p w14:paraId="2A1A55FA" w14:textId="66C808A3" w:rsidR="00757E5A" w:rsidRPr="00E90B80" w:rsidRDefault="00F41E06" w:rsidP="00E90B8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E90B80">
              <w:rPr>
                <w:rFonts w:asciiTheme="minorHAnsi" w:eastAsiaTheme="minorEastAsia" w:hAnsiTheme="minorHAnsi" w:cstheme="minorHAnsi"/>
                <w:lang w:val="en-US"/>
              </w:rPr>
              <w:t>More intensive treatment should be considered.</w:t>
            </w:r>
          </w:p>
        </w:tc>
      </w:tr>
    </w:tbl>
    <w:p w14:paraId="08086FEF" w14:textId="3D18C05E" w:rsidR="00757E5A" w:rsidRPr="00757E5A" w:rsidRDefault="00757E5A" w:rsidP="00757E5A">
      <w:pPr>
        <w:rPr>
          <w:rFonts w:asciiTheme="minorHAnsi" w:eastAsiaTheme="minorEastAsia" w:hAnsiTheme="minorHAnsi" w:cstheme="minorHAnsi"/>
          <w:b/>
          <w:lang w:val="en-US"/>
        </w:rPr>
      </w:pPr>
      <w:r w:rsidRPr="00C247CD">
        <w:rPr>
          <w:rFonts w:asciiTheme="minorHAnsi" w:eastAsiaTheme="minorEastAsia" w:hAnsiTheme="minorHAnsi" w:cstheme="minorHAnsi" w:hint="eastAsia"/>
          <w:sz w:val="22"/>
          <w:lang w:val="en-US" w:eastAsia="ja-JP"/>
        </w:rPr>
        <w:t>RS, R</w:t>
      </w:r>
      <w:r w:rsidRPr="00C247CD">
        <w:rPr>
          <w:rFonts w:asciiTheme="minorHAnsi" w:eastAsiaTheme="minorEastAsia" w:hAnsiTheme="minorHAnsi" w:cstheme="minorHAnsi"/>
          <w:sz w:val="22"/>
          <w:lang w:val="en-US" w:eastAsia="ja-JP"/>
        </w:rPr>
        <w:t>ecurrence Score</w:t>
      </w:r>
    </w:p>
    <w:p w14:paraId="35C9C8D7" w14:textId="77777777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0B357BE1" w14:textId="77777777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6B337213" w14:textId="77777777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C77ED12" w14:textId="77777777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596E40BC" w14:textId="3B02D948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7566F54" w14:textId="49F9D0FE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0FD37445" w14:textId="3E20464B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735932B" w14:textId="5D5BD659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273B0CBE" w14:textId="1F64AAE5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73FCCCCF" w14:textId="77777777" w:rsidR="00757E5A" w:rsidRDefault="00757E5A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</w:p>
    <w:p w14:paraId="1B88C198" w14:textId="3B69C705" w:rsidR="009F1290" w:rsidRPr="009F1290" w:rsidRDefault="009F1290" w:rsidP="008B5A90">
      <w:pPr>
        <w:spacing w:before="120"/>
        <w:jc w:val="both"/>
        <w:rPr>
          <w:rFonts w:asciiTheme="minorHAnsi" w:eastAsiaTheme="minorEastAsia" w:hAnsiTheme="minorHAnsi" w:cstheme="minorHAnsi"/>
          <w:b/>
          <w:lang w:val="en-US"/>
        </w:rPr>
      </w:pPr>
      <w:r>
        <w:rPr>
          <w:rFonts w:asciiTheme="minorHAnsi" w:eastAsiaTheme="minorEastAsia" w:hAnsiTheme="minorHAnsi" w:cstheme="minorHAnsi"/>
          <w:b/>
          <w:lang w:val="en-US"/>
        </w:rPr>
        <w:lastRenderedPageBreak/>
        <w:t xml:space="preserve">Supplementary </w:t>
      </w:r>
      <w:r w:rsidRPr="00B31EF3">
        <w:rPr>
          <w:rFonts w:asciiTheme="minorHAnsi" w:eastAsiaTheme="minorEastAsia" w:hAnsiTheme="minorHAnsi" w:cstheme="minorHAnsi"/>
          <w:b/>
          <w:lang w:val="en-US"/>
        </w:rPr>
        <w:t>Table</w:t>
      </w:r>
      <w:r>
        <w:rPr>
          <w:rFonts w:asciiTheme="minorHAnsi" w:eastAsiaTheme="minorEastAsia" w:hAnsiTheme="minorHAnsi" w:cstheme="minorHAnsi"/>
          <w:b/>
          <w:lang w:val="en-US"/>
        </w:rPr>
        <w:t xml:space="preserve"> </w:t>
      </w:r>
      <w:r w:rsidR="00833F14">
        <w:rPr>
          <w:rFonts w:asciiTheme="minorHAnsi" w:eastAsiaTheme="minorEastAsia" w:hAnsiTheme="minorHAnsi" w:cstheme="minorHAnsi"/>
          <w:b/>
          <w:lang w:val="en-US" w:eastAsia="ja-JP"/>
        </w:rPr>
        <w:t>2</w:t>
      </w:r>
      <w:r w:rsidR="00B25658">
        <w:rPr>
          <w:rFonts w:asciiTheme="minorHAnsi" w:eastAsiaTheme="minorEastAsia" w:hAnsiTheme="minorHAnsi" w:cstheme="minorHAnsi" w:hint="eastAsia"/>
          <w:b/>
          <w:lang w:val="en-US" w:eastAsia="ja-JP"/>
        </w:rPr>
        <w:t xml:space="preserve"> </w:t>
      </w:r>
      <w:r>
        <w:rPr>
          <w:rFonts w:asciiTheme="minorHAnsi" w:eastAsiaTheme="minorEastAsia" w:hAnsiTheme="minorHAnsi" w:cstheme="minorHAnsi"/>
          <w:b/>
          <w:lang w:val="en-US"/>
        </w:rPr>
        <w:t>(online only)</w:t>
      </w:r>
      <w:r w:rsidRPr="00B31EF3">
        <w:rPr>
          <w:rFonts w:asciiTheme="minorHAnsi" w:eastAsiaTheme="minorEastAsia" w:hAnsiTheme="minorHAnsi" w:cstheme="minorHAnsi"/>
          <w:b/>
          <w:lang w:val="en-US"/>
        </w:rPr>
        <w:t xml:space="preserve">. </w:t>
      </w:r>
      <w:r w:rsidR="008B5A90">
        <w:rPr>
          <w:rFonts w:asciiTheme="minorHAnsi" w:eastAsiaTheme="minorEastAsia" w:hAnsiTheme="minorHAnsi" w:cstheme="minorHAnsi"/>
          <w:b/>
          <w:lang w:val="en-US"/>
        </w:rPr>
        <w:t xml:space="preserve">The list of </w:t>
      </w:r>
      <w:r w:rsidR="00877506">
        <w:rPr>
          <w:rFonts w:asciiTheme="minorHAnsi" w:eastAsiaTheme="minorEastAsia" w:hAnsiTheme="minorHAnsi" w:cstheme="minorHAnsi"/>
          <w:b/>
          <w:lang w:val="en-US"/>
        </w:rPr>
        <w:t xml:space="preserve">15 </w:t>
      </w:r>
      <w:r w:rsidR="008B5A90">
        <w:rPr>
          <w:rFonts w:asciiTheme="minorHAnsi" w:eastAsiaTheme="minorEastAsia" w:hAnsiTheme="minorHAnsi" w:cstheme="minorHAnsi"/>
          <w:b/>
          <w:lang w:val="en-US"/>
        </w:rPr>
        <w:t>patients who had an unexpected change of treatment recommendation after availability of 12-RS result.</w:t>
      </w:r>
    </w:p>
    <w:p w14:paraId="596F11E6" w14:textId="0C6C771F" w:rsidR="009F1290" w:rsidRDefault="009F1290">
      <w:pPr>
        <w:rPr>
          <w:rFonts w:asciiTheme="minorHAnsi" w:eastAsiaTheme="minorEastAsia" w:hAnsiTheme="minorHAnsi" w:cstheme="minorHAnsi"/>
          <w:b/>
          <w:lang w:val="en-US"/>
        </w:rPr>
      </w:pPr>
    </w:p>
    <w:p w14:paraId="3822A978" w14:textId="2EEF90EA" w:rsidR="009F1290" w:rsidRDefault="002C1B13" w:rsidP="002C1B13">
      <w:pPr>
        <w:ind w:leftChars="-236" w:hangingChars="236" w:hanging="566"/>
        <w:jc w:val="center"/>
        <w:rPr>
          <w:rFonts w:asciiTheme="minorHAnsi" w:eastAsiaTheme="minorEastAsia" w:hAnsiTheme="minorHAnsi" w:cstheme="minorHAnsi"/>
          <w:b/>
          <w:lang w:val="en-US"/>
        </w:rPr>
      </w:pPr>
      <w:r>
        <w:rPr>
          <w:noProof/>
          <w:lang w:val="en-US" w:eastAsia="ja-JP"/>
        </w:rPr>
        <w:drawing>
          <wp:inline distT="0" distB="0" distL="0" distR="0" wp14:anchorId="37973C1F" wp14:editId="3FCB8A24">
            <wp:extent cx="9804063" cy="2914650"/>
            <wp:effectExtent l="0" t="0" r="698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819848" cy="291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E9BF0" w14:textId="5B047266" w:rsidR="009F1290" w:rsidRDefault="009F1290">
      <w:pPr>
        <w:rPr>
          <w:rFonts w:asciiTheme="minorHAnsi" w:eastAsiaTheme="minorEastAsia" w:hAnsiTheme="minorHAnsi" w:cstheme="minorHAnsi"/>
          <w:b/>
          <w:lang w:val="en-US"/>
        </w:rPr>
      </w:pPr>
    </w:p>
    <w:p w14:paraId="54A58EC4" w14:textId="3E91AD82" w:rsidR="009F1290" w:rsidRPr="00C247CD" w:rsidRDefault="006E5160">
      <w:pPr>
        <w:rPr>
          <w:rFonts w:asciiTheme="minorHAnsi" w:eastAsiaTheme="minorEastAsia" w:hAnsiTheme="minorHAnsi" w:cstheme="minorHAnsi"/>
          <w:sz w:val="22"/>
          <w:lang w:val="en-US" w:eastAsia="ja-JP"/>
        </w:rPr>
      </w:pPr>
      <w:r w:rsidRPr="00C247CD">
        <w:rPr>
          <w:rFonts w:asciiTheme="minorHAnsi" w:eastAsiaTheme="minorEastAsia" w:hAnsiTheme="minorHAnsi" w:cstheme="minorHAnsi" w:hint="eastAsia"/>
          <w:sz w:val="22"/>
          <w:lang w:val="en-US" w:eastAsia="ja-JP"/>
        </w:rPr>
        <w:t>RS, R</w:t>
      </w:r>
      <w:r w:rsidRPr="00C247CD">
        <w:rPr>
          <w:rFonts w:asciiTheme="minorHAnsi" w:eastAsiaTheme="minorEastAsia" w:hAnsiTheme="minorHAnsi" w:cstheme="minorHAnsi"/>
          <w:sz w:val="22"/>
          <w:lang w:val="en-US" w:eastAsia="ja-JP"/>
        </w:rPr>
        <w:t xml:space="preserve">ecurrence Score;  Cape, Capecitabine;  3m, 3 months;  6m, 6 months;  </w:t>
      </w:r>
      <w:proofErr w:type="spellStart"/>
      <w:r w:rsidRPr="00C247CD">
        <w:rPr>
          <w:rFonts w:asciiTheme="minorHAnsi" w:eastAsiaTheme="minorEastAsia" w:hAnsiTheme="minorHAnsi" w:cstheme="minorHAnsi"/>
          <w:sz w:val="22"/>
          <w:lang w:val="en-US" w:eastAsia="ja-JP"/>
        </w:rPr>
        <w:t>Obs</w:t>
      </w:r>
      <w:proofErr w:type="spellEnd"/>
      <w:r w:rsidRPr="00C247CD">
        <w:rPr>
          <w:rFonts w:asciiTheme="minorHAnsi" w:eastAsiaTheme="minorEastAsia" w:hAnsiTheme="minorHAnsi" w:cstheme="minorHAnsi"/>
          <w:sz w:val="22"/>
          <w:lang w:val="en-US" w:eastAsia="ja-JP"/>
        </w:rPr>
        <w:t>, Observation;  LN, Lymph Nodes;  #, Number of;</w:t>
      </w:r>
    </w:p>
    <w:p w14:paraId="6F69A7F8" w14:textId="4C4656DF" w:rsidR="00083A03" w:rsidRPr="00C247CD" w:rsidRDefault="00083A03" w:rsidP="00083A03">
      <w:pPr>
        <w:jc w:val="both"/>
        <w:rPr>
          <w:rFonts w:asciiTheme="minorHAnsi" w:hAnsiTheme="minorHAnsi" w:cstheme="minorHAnsi"/>
          <w:sz w:val="22"/>
          <w:lang w:val="en-US"/>
        </w:rPr>
      </w:pPr>
      <w:r w:rsidRPr="00C247CD">
        <w:rPr>
          <w:rFonts w:ascii="Arial" w:eastAsia="ＭＳ Ｐゴシック" w:hAnsi="Arial" w:cs="Arial"/>
          <w:color w:val="000000" w:themeColor="text1"/>
          <w:kern w:val="24"/>
          <w:sz w:val="22"/>
          <w:lang w:val="en-US"/>
        </w:rPr>
        <w:t>“</w:t>
      </w:r>
      <w:r w:rsidRPr="00C247CD">
        <w:rPr>
          <w:rFonts w:asciiTheme="minorHAnsi" w:hAnsiTheme="minorHAnsi" w:cstheme="minorHAnsi"/>
          <w:sz w:val="22"/>
          <w:lang w:val="en-US"/>
        </w:rPr>
        <w:t>Fighter” was defined as a patient willing to sacrifice no more than 2% benefit to reduce toxicity; others were defined as “fatalist”.</w:t>
      </w:r>
    </w:p>
    <w:sectPr w:rsidR="00083A03" w:rsidRPr="00C247CD" w:rsidSect="00293ED5">
      <w:footerReference w:type="even" r:id="rId9"/>
      <w:footerReference w:type="default" r:id="rId10"/>
      <w:endnotePr>
        <w:numFmt w:val="decimal"/>
      </w:endnotePr>
      <w:pgSz w:w="16840" w:h="11900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AE19E" w14:textId="77777777" w:rsidR="00633EF9" w:rsidRDefault="00633EF9" w:rsidP="00B2481A">
      <w:r>
        <w:separator/>
      </w:r>
    </w:p>
  </w:endnote>
  <w:endnote w:type="continuationSeparator" w:id="0">
    <w:p w14:paraId="7FC6FEE4" w14:textId="77777777" w:rsidR="00633EF9" w:rsidRDefault="00633EF9" w:rsidP="00B2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1361477931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70B78A23" w14:textId="77777777" w:rsidR="009172A1" w:rsidRDefault="009172A1" w:rsidP="00F51E8F">
        <w:pPr>
          <w:pStyle w:val="aa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C3B5C0C" w14:textId="77777777" w:rsidR="009172A1" w:rsidRDefault="009172A1" w:rsidP="000C1DCE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B013B" w14:textId="61238B54" w:rsidR="009172A1" w:rsidRPr="000C1DCE" w:rsidRDefault="009172A1" w:rsidP="00F51E8F">
    <w:pPr>
      <w:pStyle w:val="aa"/>
      <w:framePr w:wrap="none" w:vAnchor="text" w:hAnchor="margin" w:xAlign="right" w:y="1"/>
      <w:rPr>
        <w:rStyle w:val="af0"/>
        <w:rFonts w:asciiTheme="minorHAnsi" w:hAnsiTheme="minorHAnsi" w:cstheme="minorHAnsi"/>
      </w:rPr>
    </w:pPr>
  </w:p>
  <w:p w14:paraId="22EB2ECB" w14:textId="66329AD0" w:rsidR="009172A1" w:rsidRPr="000C1DCE" w:rsidRDefault="009172A1" w:rsidP="00485B6E">
    <w:pPr>
      <w:pStyle w:val="aa"/>
      <w:pBdr>
        <w:top w:val="single" w:sz="4" w:space="1" w:color="auto"/>
      </w:pBdr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45026" w14:textId="77777777" w:rsidR="00633EF9" w:rsidRDefault="00633EF9" w:rsidP="00B2481A">
      <w:r>
        <w:separator/>
      </w:r>
    </w:p>
  </w:footnote>
  <w:footnote w:type="continuationSeparator" w:id="0">
    <w:p w14:paraId="64B436CE" w14:textId="77777777" w:rsidR="00633EF9" w:rsidRDefault="00633EF9" w:rsidP="00B24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62CCA"/>
    <w:multiLevelType w:val="hybridMultilevel"/>
    <w:tmpl w:val="07906294"/>
    <w:lvl w:ilvl="0" w:tplc="26F876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DC5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9EAA9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02E4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C4C7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8ACF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FCE31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6E02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C65C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C0646"/>
    <w:multiLevelType w:val="hybridMultilevel"/>
    <w:tmpl w:val="C5E0D59A"/>
    <w:lvl w:ilvl="0" w:tplc="FB603C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181D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5A4EF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5495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E67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88DD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224C7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E037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8267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A2BC2"/>
    <w:multiLevelType w:val="hybridMultilevel"/>
    <w:tmpl w:val="EBC0CC26"/>
    <w:lvl w:ilvl="0" w:tplc="6134A31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94F2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444FD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9CE49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4C21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1C68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208C7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24DE7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B85C6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E53F2"/>
    <w:multiLevelType w:val="multilevel"/>
    <w:tmpl w:val="8826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506B0B"/>
    <w:multiLevelType w:val="multilevel"/>
    <w:tmpl w:val="CC7E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BA0E82"/>
    <w:multiLevelType w:val="hybridMultilevel"/>
    <w:tmpl w:val="62FE375C"/>
    <w:lvl w:ilvl="0" w:tplc="28A8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4E4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D2B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707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E00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763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FC8E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C67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8A01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6268CF"/>
    <w:multiLevelType w:val="multilevel"/>
    <w:tmpl w:val="1AD0E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A9B3BCD"/>
    <w:multiLevelType w:val="hybridMultilevel"/>
    <w:tmpl w:val="CA8008F8"/>
    <w:lvl w:ilvl="0" w:tplc="836095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14A6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A8AE7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D0C2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4E3F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7E899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A81F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3C96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6BFC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5669F"/>
    <w:multiLevelType w:val="hybridMultilevel"/>
    <w:tmpl w:val="47EC9332"/>
    <w:lvl w:ilvl="0" w:tplc="7BEA51A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B6AD7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1A59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B42D9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BC63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C2E0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14C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9CE65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E4B70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EE71C7"/>
    <w:multiLevelType w:val="hybridMultilevel"/>
    <w:tmpl w:val="7700B852"/>
    <w:lvl w:ilvl="0" w:tplc="CD98FFC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12C9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2484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E881F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EB8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62E8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298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CA637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C0A57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8C7B7E"/>
    <w:multiLevelType w:val="multilevel"/>
    <w:tmpl w:val="610A1AD4"/>
    <w:lvl w:ilvl="0">
      <w:start w:val="1"/>
      <w:numFmt w:val="decimal"/>
      <w:pStyle w:val="1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88A0ECB"/>
    <w:multiLevelType w:val="multilevel"/>
    <w:tmpl w:val="54F0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EC0105"/>
    <w:multiLevelType w:val="multilevel"/>
    <w:tmpl w:val="71204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F0A7194"/>
    <w:multiLevelType w:val="multilevel"/>
    <w:tmpl w:val="F2625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2873FE2"/>
    <w:multiLevelType w:val="hybridMultilevel"/>
    <w:tmpl w:val="4F9C6AD4"/>
    <w:lvl w:ilvl="0" w:tplc="C22205C6">
      <w:start w:val="1"/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B6BA6DA4">
      <w:start w:val="1"/>
      <w:numFmt w:val="bullet"/>
      <w:lvlText w:val="➢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  <w:lang w:val="en-US"/>
      </w:rPr>
    </w:lvl>
    <w:lvl w:ilvl="2" w:tplc="575E1242" w:tentative="1">
      <w:start w:val="1"/>
      <w:numFmt w:val="bullet"/>
      <w:lvlText w:val="➢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CEEE36A6" w:tentative="1">
      <w:start w:val="1"/>
      <w:numFmt w:val="bullet"/>
      <w:lvlText w:val="➢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D2DE4036" w:tentative="1">
      <w:start w:val="1"/>
      <w:numFmt w:val="bullet"/>
      <w:lvlText w:val="➢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C1DCCA6E" w:tentative="1">
      <w:start w:val="1"/>
      <w:numFmt w:val="bullet"/>
      <w:lvlText w:val="➢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96C8FAAA" w:tentative="1">
      <w:start w:val="1"/>
      <w:numFmt w:val="bullet"/>
      <w:lvlText w:val="➢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F5704D76" w:tentative="1">
      <w:start w:val="1"/>
      <w:numFmt w:val="bullet"/>
      <w:lvlText w:val="➢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3D2E8700" w:tentative="1">
      <w:start w:val="1"/>
      <w:numFmt w:val="bullet"/>
      <w:lvlText w:val="➢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15" w15:restartNumberingAfterBreak="0">
    <w:nsid w:val="548F48E3"/>
    <w:multiLevelType w:val="multilevel"/>
    <w:tmpl w:val="CCE87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62E6B8C"/>
    <w:multiLevelType w:val="multilevel"/>
    <w:tmpl w:val="56AA1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C9632E7"/>
    <w:multiLevelType w:val="hybridMultilevel"/>
    <w:tmpl w:val="05A29AE8"/>
    <w:lvl w:ilvl="0" w:tplc="368E732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92BB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8458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B8C4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924C8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23A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CE112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A0687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228A4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C92406"/>
    <w:multiLevelType w:val="hybridMultilevel"/>
    <w:tmpl w:val="863E91F0"/>
    <w:lvl w:ilvl="0" w:tplc="3C38A46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46B0719"/>
    <w:multiLevelType w:val="hybridMultilevel"/>
    <w:tmpl w:val="D82A483C"/>
    <w:lvl w:ilvl="0" w:tplc="EFC27F84">
      <w:start w:val="1"/>
      <w:numFmt w:val="bullet"/>
      <w:lvlText w:val="‒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E926F96"/>
    <w:multiLevelType w:val="hybridMultilevel"/>
    <w:tmpl w:val="3FB0CC1C"/>
    <w:lvl w:ilvl="0" w:tplc="EA324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E5A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E3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EE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0F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26A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FEC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FEAE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42B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14"/>
  </w:num>
  <w:num w:numId="5">
    <w:abstractNumId w:val="11"/>
  </w:num>
  <w:num w:numId="6">
    <w:abstractNumId w:val="9"/>
  </w:num>
  <w:num w:numId="7">
    <w:abstractNumId w:val="2"/>
  </w:num>
  <w:num w:numId="8">
    <w:abstractNumId w:val="20"/>
  </w:num>
  <w:num w:numId="9">
    <w:abstractNumId w:val="10"/>
  </w:num>
  <w:num w:numId="10">
    <w:abstractNumId w:val="18"/>
  </w:num>
  <w:num w:numId="11">
    <w:abstractNumId w:val="5"/>
  </w:num>
  <w:num w:numId="12">
    <w:abstractNumId w:val="15"/>
  </w:num>
  <w:num w:numId="13">
    <w:abstractNumId w:val="13"/>
  </w:num>
  <w:num w:numId="14">
    <w:abstractNumId w:val="3"/>
  </w:num>
  <w:num w:numId="15">
    <w:abstractNumId w:val="4"/>
  </w:num>
  <w:num w:numId="16">
    <w:abstractNumId w:val="16"/>
  </w:num>
  <w:num w:numId="17">
    <w:abstractNumId w:val="6"/>
  </w:num>
  <w:num w:numId="18">
    <w:abstractNumId w:val="12"/>
  </w:num>
  <w:num w:numId="19">
    <w:abstractNumId w:val="19"/>
  </w:num>
  <w:num w:numId="20">
    <w:abstractNumId w:val="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wtDC2MDUxNjI0NTBR0lEKTi0uzszPAymwqAUAC7qpkSwAAAA="/>
  </w:docVars>
  <w:rsids>
    <w:rsidRoot w:val="00893FE7"/>
    <w:rsid w:val="00005A77"/>
    <w:rsid w:val="00014155"/>
    <w:rsid w:val="000148A5"/>
    <w:rsid w:val="000167D9"/>
    <w:rsid w:val="00032758"/>
    <w:rsid w:val="0003476B"/>
    <w:rsid w:val="00037CEC"/>
    <w:rsid w:val="000414AE"/>
    <w:rsid w:val="00050455"/>
    <w:rsid w:val="00051ED6"/>
    <w:rsid w:val="000707AD"/>
    <w:rsid w:val="00076BF0"/>
    <w:rsid w:val="00083A03"/>
    <w:rsid w:val="00085878"/>
    <w:rsid w:val="00090668"/>
    <w:rsid w:val="000A4106"/>
    <w:rsid w:val="000A7748"/>
    <w:rsid w:val="000B534D"/>
    <w:rsid w:val="000B7A7F"/>
    <w:rsid w:val="000C1DCE"/>
    <w:rsid w:val="000D09A7"/>
    <w:rsid w:val="000D38C2"/>
    <w:rsid w:val="000E5BC3"/>
    <w:rsid w:val="000E6D83"/>
    <w:rsid w:val="000F4346"/>
    <w:rsid w:val="000F7123"/>
    <w:rsid w:val="00100ACA"/>
    <w:rsid w:val="001047B7"/>
    <w:rsid w:val="00106C23"/>
    <w:rsid w:val="00106C47"/>
    <w:rsid w:val="00112EAE"/>
    <w:rsid w:val="001139D3"/>
    <w:rsid w:val="00125F0E"/>
    <w:rsid w:val="00135D0C"/>
    <w:rsid w:val="00136DAB"/>
    <w:rsid w:val="0015051E"/>
    <w:rsid w:val="00153758"/>
    <w:rsid w:val="00162030"/>
    <w:rsid w:val="00162BCD"/>
    <w:rsid w:val="0016498E"/>
    <w:rsid w:val="00164DCD"/>
    <w:rsid w:val="00165C80"/>
    <w:rsid w:val="001661C5"/>
    <w:rsid w:val="00170ABA"/>
    <w:rsid w:val="00175480"/>
    <w:rsid w:val="00181922"/>
    <w:rsid w:val="0018452B"/>
    <w:rsid w:val="001855AA"/>
    <w:rsid w:val="0018693E"/>
    <w:rsid w:val="001869B7"/>
    <w:rsid w:val="001874F1"/>
    <w:rsid w:val="00191622"/>
    <w:rsid w:val="00197EFE"/>
    <w:rsid w:val="001B2944"/>
    <w:rsid w:val="001B6321"/>
    <w:rsid w:val="001C02E1"/>
    <w:rsid w:val="001C70DF"/>
    <w:rsid w:val="001D7389"/>
    <w:rsid w:val="001D73F8"/>
    <w:rsid w:val="001E035B"/>
    <w:rsid w:val="001E0A27"/>
    <w:rsid w:val="001E2AE3"/>
    <w:rsid w:val="001E3955"/>
    <w:rsid w:val="001F59BE"/>
    <w:rsid w:val="001F5D24"/>
    <w:rsid w:val="001F79C0"/>
    <w:rsid w:val="0020415F"/>
    <w:rsid w:val="00204209"/>
    <w:rsid w:val="00211E2C"/>
    <w:rsid w:val="00212AAF"/>
    <w:rsid w:val="002206AA"/>
    <w:rsid w:val="002216A1"/>
    <w:rsid w:val="002321A4"/>
    <w:rsid w:val="00233C64"/>
    <w:rsid w:val="002356CC"/>
    <w:rsid w:val="00237155"/>
    <w:rsid w:val="0023734E"/>
    <w:rsid w:val="002377BF"/>
    <w:rsid w:val="00242CF4"/>
    <w:rsid w:val="00243CA6"/>
    <w:rsid w:val="00251DEE"/>
    <w:rsid w:val="002651E0"/>
    <w:rsid w:val="00272755"/>
    <w:rsid w:val="00277B73"/>
    <w:rsid w:val="00280F15"/>
    <w:rsid w:val="00283435"/>
    <w:rsid w:val="00284031"/>
    <w:rsid w:val="002872FA"/>
    <w:rsid w:val="00290D10"/>
    <w:rsid w:val="00291022"/>
    <w:rsid w:val="00293CBA"/>
    <w:rsid w:val="00293ED5"/>
    <w:rsid w:val="002A0863"/>
    <w:rsid w:val="002B45BD"/>
    <w:rsid w:val="002C0190"/>
    <w:rsid w:val="002C1B13"/>
    <w:rsid w:val="002D1D4B"/>
    <w:rsid w:val="002D371C"/>
    <w:rsid w:val="002D62AD"/>
    <w:rsid w:val="002E212F"/>
    <w:rsid w:val="002E302C"/>
    <w:rsid w:val="002E59F0"/>
    <w:rsid w:val="002E5DB4"/>
    <w:rsid w:val="002E6BC0"/>
    <w:rsid w:val="002F0BC7"/>
    <w:rsid w:val="002F4E22"/>
    <w:rsid w:val="002F4FDC"/>
    <w:rsid w:val="002F5AB0"/>
    <w:rsid w:val="00303D1B"/>
    <w:rsid w:val="003140D7"/>
    <w:rsid w:val="00320CFD"/>
    <w:rsid w:val="00335416"/>
    <w:rsid w:val="00344063"/>
    <w:rsid w:val="00345271"/>
    <w:rsid w:val="0034710B"/>
    <w:rsid w:val="003535F9"/>
    <w:rsid w:val="00354F46"/>
    <w:rsid w:val="0036061B"/>
    <w:rsid w:val="0036480B"/>
    <w:rsid w:val="00373034"/>
    <w:rsid w:val="003776F6"/>
    <w:rsid w:val="00381565"/>
    <w:rsid w:val="00384CA9"/>
    <w:rsid w:val="00392D00"/>
    <w:rsid w:val="00393910"/>
    <w:rsid w:val="0039592E"/>
    <w:rsid w:val="00396396"/>
    <w:rsid w:val="003A17C8"/>
    <w:rsid w:val="003A1F34"/>
    <w:rsid w:val="003B2BDC"/>
    <w:rsid w:val="003B3FFF"/>
    <w:rsid w:val="003D4334"/>
    <w:rsid w:val="003D4A63"/>
    <w:rsid w:val="003D712B"/>
    <w:rsid w:val="003E4AA4"/>
    <w:rsid w:val="0040642B"/>
    <w:rsid w:val="00407623"/>
    <w:rsid w:val="00411339"/>
    <w:rsid w:val="00413341"/>
    <w:rsid w:val="00417AAA"/>
    <w:rsid w:val="00421689"/>
    <w:rsid w:val="0042221E"/>
    <w:rsid w:val="004324F4"/>
    <w:rsid w:val="0043425B"/>
    <w:rsid w:val="0044536C"/>
    <w:rsid w:val="00451EA5"/>
    <w:rsid w:val="0046345A"/>
    <w:rsid w:val="004716FD"/>
    <w:rsid w:val="00473857"/>
    <w:rsid w:val="0047632C"/>
    <w:rsid w:val="00477ED3"/>
    <w:rsid w:val="00483C0D"/>
    <w:rsid w:val="00485016"/>
    <w:rsid w:val="00485B6E"/>
    <w:rsid w:val="00492D39"/>
    <w:rsid w:val="0049656C"/>
    <w:rsid w:val="004A06B6"/>
    <w:rsid w:val="004A7CDC"/>
    <w:rsid w:val="004B37BD"/>
    <w:rsid w:val="004B492D"/>
    <w:rsid w:val="004B6B63"/>
    <w:rsid w:val="004C4AFE"/>
    <w:rsid w:val="004E15F0"/>
    <w:rsid w:val="004E1DEC"/>
    <w:rsid w:val="004E5439"/>
    <w:rsid w:val="004E7574"/>
    <w:rsid w:val="004F18ED"/>
    <w:rsid w:val="004F4801"/>
    <w:rsid w:val="00501460"/>
    <w:rsid w:val="00501ACE"/>
    <w:rsid w:val="00506A49"/>
    <w:rsid w:val="00506D94"/>
    <w:rsid w:val="005071E1"/>
    <w:rsid w:val="00511CE1"/>
    <w:rsid w:val="005267D0"/>
    <w:rsid w:val="00527CC8"/>
    <w:rsid w:val="0053064F"/>
    <w:rsid w:val="00530B04"/>
    <w:rsid w:val="0053248E"/>
    <w:rsid w:val="0053626B"/>
    <w:rsid w:val="0053631B"/>
    <w:rsid w:val="00536D16"/>
    <w:rsid w:val="00541C14"/>
    <w:rsid w:val="00541F63"/>
    <w:rsid w:val="005474E5"/>
    <w:rsid w:val="00556297"/>
    <w:rsid w:val="0056564C"/>
    <w:rsid w:val="0056658D"/>
    <w:rsid w:val="005706A3"/>
    <w:rsid w:val="0057178D"/>
    <w:rsid w:val="00573083"/>
    <w:rsid w:val="00576885"/>
    <w:rsid w:val="00576CBE"/>
    <w:rsid w:val="00577C6D"/>
    <w:rsid w:val="00580988"/>
    <w:rsid w:val="00580EE2"/>
    <w:rsid w:val="0058135C"/>
    <w:rsid w:val="00582C91"/>
    <w:rsid w:val="00586035"/>
    <w:rsid w:val="00587267"/>
    <w:rsid w:val="005902FF"/>
    <w:rsid w:val="005923AC"/>
    <w:rsid w:val="00593C89"/>
    <w:rsid w:val="005946C6"/>
    <w:rsid w:val="005B05CA"/>
    <w:rsid w:val="005B223A"/>
    <w:rsid w:val="005B3960"/>
    <w:rsid w:val="005B530F"/>
    <w:rsid w:val="005C0DF4"/>
    <w:rsid w:val="005C3D47"/>
    <w:rsid w:val="005D1505"/>
    <w:rsid w:val="005D231A"/>
    <w:rsid w:val="005D39C7"/>
    <w:rsid w:val="005D56A7"/>
    <w:rsid w:val="005E1C57"/>
    <w:rsid w:val="005F5517"/>
    <w:rsid w:val="0060345C"/>
    <w:rsid w:val="00605D49"/>
    <w:rsid w:val="00611B30"/>
    <w:rsid w:val="00625F95"/>
    <w:rsid w:val="00627F33"/>
    <w:rsid w:val="00632BF8"/>
    <w:rsid w:val="00633EF9"/>
    <w:rsid w:val="00635A60"/>
    <w:rsid w:val="006407BE"/>
    <w:rsid w:val="00654584"/>
    <w:rsid w:val="006564F2"/>
    <w:rsid w:val="006601B2"/>
    <w:rsid w:val="00665872"/>
    <w:rsid w:val="006660C8"/>
    <w:rsid w:val="00666F75"/>
    <w:rsid w:val="0066719A"/>
    <w:rsid w:val="00676103"/>
    <w:rsid w:val="006770F0"/>
    <w:rsid w:val="006771C6"/>
    <w:rsid w:val="00681D52"/>
    <w:rsid w:val="006877B5"/>
    <w:rsid w:val="006912B1"/>
    <w:rsid w:val="0069234B"/>
    <w:rsid w:val="00697F22"/>
    <w:rsid w:val="006A0104"/>
    <w:rsid w:val="006A5951"/>
    <w:rsid w:val="006B0C6E"/>
    <w:rsid w:val="006B0E7A"/>
    <w:rsid w:val="006B3329"/>
    <w:rsid w:val="006B33E1"/>
    <w:rsid w:val="006C3A0E"/>
    <w:rsid w:val="006E3318"/>
    <w:rsid w:val="006E5160"/>
    <w:rsid w:val="006E77A5"/>
    <w:rsid w:val="006F0141"/>
    <w:rsid w:val="006F5B40"/>
    <w:rsid w:val="007120EE"/>
    <w:rsid w:val="00724B53"/>
    <w:rsid w:val="007546E2"/>
    <w:rsid w:val="00755FB8"/>
    <w:rsid w:val="00757E5A"/>
    <w:rsid w:val="0076172B"/>
    <w:rsid w:val="00763DA7"/>
    <w:rsid w:val="00764DA2"/>
    <w:rsid w:val="007831C2"/>
    <w:rsid w:val="00790D26"/>
    <w:rsid w:val="007921B0"/>
    <w:rsid w:val="00793484"/>
    <w:rsid w:val="0079717E"/>
    <w:rsid w:val="007A4673"/>
    <w:rsid w:val="007B4E1F"/>
    <w:rsid w:val="007B5625"/>
    <w:rsid w:val="007B78AC"/>
    <w:rsid w:val="007C120C"/>
    <w:rsid w:val="007C79C1"/>
    <w:rsid w:val="007D0CC9"/>
    <w:rsid w:val="007E611F"/>
    <w:rsid w:val="007F078C"/>
    <w:rsid w:val="007F7759"/>
    <w:rsid w:val="0080191E"/>
    <w:rsid w:val="008063A7"/>
    <w:rsid w:val="00816EC2"/>
    <w:rsid w:val="00820584"/>
    <w:rsid w:val="00821E7F"/>
    <w:rsid w:val="00825904"/>
    <w:rsid w:val="00830E3D"/>
    <w:rsid w:val="00833F14"/>
    <w:rsid w:val="00835F17"/>
    <w:rsid w:val="0084200F"/>
    <w:rsid w:val="008458D9"/>
    <w:rsid w:val="00850064"/>
    <w:rsid w:val="00850585"/>
    <w:rsid w:val="00850DAA"/>
    <w:rsid w:val="00850F78"/>
    <w:rsid w:val="0085327B"/>
    <w:rsid w:val="0086064E"/>
    <w:rsid w:val="00861F03"/>
    <w:rsid w:val="0086408A"/>
    <w:rsid w:val="00875B2F"/>
    <w:rsid w:val="00877506"/>
    <w:rsid w:val="00877E09"/>
    <w:rsid w:val="00881C69"/>
    <w:rsid w:val="00887416"/>
    <w:rsid w:val="00893FE7"/>
    <w:rsid w:val="008972FA"/>
    <w:rsid w:val="008A2094"/>
    <w:rsid w:val="008B4C69"/>
    <w:rsid w:val="008B5A90"/>
    <w:rsid w:val="008C4A00"/>
    <w:rsid w:val="008D0E4B"/>
    <w:rsid w:val="008E50BF"/>
    <w:rsid w:val="008E5DBE"/>
    <w:rsid w:val="008E6C99"/>
    <w:rsid w:val="008F7C79"/>
    <w:rsid w:val="00900115"/>
    <w:rsid w:val="00901720"/>
    <w:rsid w:val="00901F21"/>
    <w:rsid w:val="009040A1"/>
    <w:rsid w:val="009172A1"/>
    <w:rsid w:val="00921000"/>
    <w:rsid w:val="00925057"/>
    <w:rsid w:val="009300EC"/>
    <w:rsid w:val="00931073"/>
    <w:rsid w:val="00931A7C"/>
    <w:rsid w:val="0093482F"/>
    <w:rsid w:val="00934A4E"/>
    <w:rsid w:val="009365C8"/>
    <w:rsid w:val="0094043A"/>
    <w:rsid w:val="009420A7"/>
    <w:rsid w:val="00945562"/>
    <w:rsid w:val="009505EF"/>
    <w:rsid w:val="00954007"/>
    <w:rsid w:val="00954A09"/>
    <w:rsid w:val="009615E5"/>
    <w:rsid w:val="00962030"/>
    <w:rsid w:val="0096548D"/>
    <w:rsid w:val="00965C99"/>
    <w:rsid w:val="0096623D"/>
    <w:rsid w:val="00966CCA"/>
    <w:rsid w:val="00971B8F"/>
    <w:rsid w:val="0097517E"/>
    <w:rsid w:val="009809E1"/>
    <w:rsid w:val="00987A36"/>
    <w:rsid w:val="009901F7"/>
    <w:rsid w:val="00991F23"/>
    <w:rsid w:val="009A35C3"/>
    <w:rsid w:val="009A5A82"/>
    <w:rsid w:val="009A5FA8"/>
    <w:rsid w:val="009A77C5"/>
    <w:rsid w:val="009C2A34"/>
    <w:rsid w:val="009C59C5"/>
    <w:rsid w:val="009D4895"/>
    <w:rsid w:val="009E6B17"/>
    <w:rsid w:val="009F078F"/>
    <w:rsid w:val="009F1290"/>
    <w:rsid w:val="009F32A5"/>
    <w:rsid w:val="009F44C2"/>
    <w:rsid w:val="009F56A9"/>
    <w:rsid w:val="00A00571"/>
    <w:rsid w:val="00A06635"/>
    <w:rsid w:val="00A066B5"/>
    <w:rsid w:val="00A07D0A"/>
    <w:rsid w:val="00A107B3"/>
    <w:rsid w:val="00A17A76"/>
    <w:rsid w:val="00A22C3E"/>
    <w:rsid w:val="00A25148"/>
    <w:rsid w:val="00A26B5A"/>
    <w:rsid w:val="00A27A79"/>
    <w:rsid w:val="00A31A46"/>
    <w:rsid w:val="00A34D02"/>
    <w:rsid w:val="00A362E5"/>
    <w:rsid w:val="00A40C75"/>
    <w:rsid w:val="00A40DE0"/>
    <w:rsid w:val="00A414D4"/>
    <w:rsid w:val="00A440BA"/>
    <w:rsid w:val="00A46293"/>
    <w:rsid w:val="00A473D3"/>
    <w:rsid w:val="00A54243"/>
    <w:rsid w:val="00A57B92"/>
    <w:rsid w:val="00A66E46"/>
    <w:rsid w:val="00A71062"/>
    <w:rsid w:val="00A72FEB"/>
    <w:rsid w:val="00A76D0D"/>
    <w:rsid w:val="00A77DB4"/>
    <w:rsid w:val="00A80D81"/>
    <w:rsid w:val="00A91BB0"/>
    <w:rsid w:val="00AA39B2"/>
    <w:rsid w:val="00AB36A7"/>
    <w:rsid w:val="00AB7125"/>
    <w:rsid w:val="00AC130F"/>
    <w:rsid w:val="00AC2FB6"/>
    <w:rsid w:val="00AC3D2D"/>
    <w:rsid w:val="00AC4F51"/>
    <w:rsid w:val="00AC690E"/>
    <w:rsid w:val="00AC7400"/>
    <w:rsid w:val="00AF4B6D"/>
    <w:rsid w:val="00AF4CA6"/>
    <w:rsid w:val="00AF74CD"/>
    <w:rsid w:val="00B0082C"/>
    <w:rsid w:val="00B03F99"/>
    <w:rsid w:val="00B04B72"/>
    <w:rsid w:val="00B05657"/>
    <w:rsid w:val="00B13517"/>
    <w:rsid w:val="00B17966"/>
    <w:rsid w:val="00B202A2"/>
    <w:rsid w:val="00B2481A"/>
    <w:rsid w:val="00B25658"/>
    <w:rsid w:val="00B26785"/>
    <w:rsid w:val="00B27BD5"/>
    <w:rsid w:val="00B31EF3"/>
    <w:rsid w:val="00B41B56"/>
    <w:rsid w:val="00B44D14"/>
    <w:rsid w:val="00B463A7"/>
    <w:rsid w:val="00B56EAB"/>
    <w:rsid w:val="00B673A0"/>
    <w:rsid w:val="00B75DA9"/>
    <w:rsid w:val="00B8007F"/>
    <w:rsid w:val="00B82162"/>
    <w:rsid w:val="00B914EE"/>
    <w:rsid w:val="00B9236B"/>
    <w:rsid w:val="00B92925"/>
    <w:rsid w:val="00B941B0"/>
    <w:rsid w:val="00B9592D"/>
    <w:rsid w:val="00BA0445"/>
    <w:rsid w:val="00BA7EFB"/>
    <w:rsid w:val="00BB7B1D"/>
    <w:rsid w:val="00BC1CE4"/>
    <w:rsid w:val="00BC3FA6"/>
    <w:rsid w:val="00BC4976"/>
    <w:rsid w:val="00BD24D1"/>
    <w:rsid w:val="00BD41F2"/>
    <w:rsid w:val="00BE3E62"/>
    <w:rsid w:val="00BE6AF8"/>
    <w:rsid w:val="00BE77EF"/>
    <w:rsid w:val="00BF026F"/>
    <w:rsid w:val="00BF5440"/>
    <w:rsid w:val="00BF5B9A"/>
    <w:rsid w:val="00BF78C7"/>
    <w:rsid w:val="00C044EA"/>
    <w:rsid w:val="00C05155"/>
    <w:rsid w:val="00C06839"/>
    <w:rsid w:val="00C069E7"/>
    <w:rsid w:val="00C10491"/>
    <w:rsid w:val="00C1391D"/>
    <w:rsid w:val="00C22001"/>
    <w:rsid w:val="00C2349C"/>
    <w:rsid w:val="00C247CD"/>
    <w:rsid w:val="00C32854"/>
    <w:rsid w:val="00C33D01"/>
    <w:rsid w:val="00C452D3"/>
    <w:rsid w:val="00C50909"/>
    <w:rsid w:val="00C61189"/>
    <w:rsid w:val="00C61BF2"/>
    <w:rsid w:val="00C63DA8"/>
    <w:rsid w:val="00C726B7"/>
    <w:rsid w:val="00C74FCB"/>
    <w:rsid w:val="00C76622"/>
    <w:rsid w:val="00C80638"/>
    <w:rsid w:val="00C806D5"/>
    <w:rsid w:val="00C83FF4"/>
    <w:rsid w:val="00C86634"/>
    <w:rsid w:val="00C90A81"/>
    <w:rsid w:val="00C92F40"/>
    <w:rsid w:val="00C9309F"/>
    <w:rsid w:val="00C9331A"/>
    <w:rsid w:val="00C94FCC"/>
    <w:rsid w:val="00C95712"/>
    <w:rsid w:val="00C975BF"/>
    <w:rsid w:val="00CB3790"/>
    <w:rsid w:val="00CC4EE6"/>
    <w:rsid w:val="00CC5516"/>
    <w:rsid w:val="00CC5959"/>
    <w:rsid w:val="00CC610B"/>
    <w:rsid w:val="00CC71F7"/>
    <w:rsid w:val="00CD4959"/>
    <w:rsid w:val="00CE1007"/>
    <w:rsid w:val="00CE4B13"/>
    <w:rsid w:val="00CE6208"/>
    <w:rsid w:val="00CF1515"/>
    <w:rsid w:val="00CF15A0"/>
    <w:rsid w:val="00CF215A"/>
    <w:rsid w:val="00CF37B6"/>
    <w:rsid w:val="00CF68D2"/>
    <w:rsid w:val="00D01B31"/>
    <w:rsid w:val="00D01F09"/>
    <w:rsid w:val="00D0344E"/>
    <w:rsid w:val="00D05C0E"/>
    <w:rsid w:val="00D2563D"/>
    <w:rsid w:val="00D2592A"/>
    <w:rsid w:val="00D26023"/>
    <w:rsid w:val="00D3442D"/>
    <w:rsid w:val="00D375E1"/>
    <w:rsid w:val="00D41445"/>
    <w:rsid w:val="00D441D8"/>
    <w:rsid w:val="00D44C77"/>
    <w:rsid w:val="00D46EB1"/>
    <w:rsid w:val="00D5062D"/>
    <w:rsid w:val="00D525BD"/>
    <w:rsid w:val="00D554F7"/>
    <w:rsid w:val="00D56D1F"/>
    <w:rsid w:val="00D64222"/>
    <w:rsid w:val="00D71E1E"/>
    <w:rsid w:val="00D729E9"/>
    <w:rsid w:val="00D74EE9"/>
    <w:rsid w:val="00D756E6"/>
    <w:rsid w:val="00D75C79"/>
    <w:rsid w:val="00D7640B"/>
    <w:rsid w:val="00D8078D"/>
    <w:rsid w:val="00D80CA2"/>
    <w:rsid w:val="00D85E4C"/>
    <w:rsid w:val="00D878B6"/>
    <w:rsid w:val="00D959D7"/>
    <w:rsid w:val="00DA3810"/>
    <w:rsid w:val="00DB399A"/>
    <w:rsid w:val="00DB5655"/>
    <w:rsid w:val="00DC02DC"/>
    <w:rsid w:val="00DD3EEA"/>
    <w:rsid w:val="00DE3CFC"/>
    <w:rsid w:val="00DE71C3"/>
    <w:rsid w:val="00DF115F"/>
    <w:rsid w:val="00DF4A3F"/>
    <w:rsid w:val="00E11787"/>
    <w:rsid w:val="00E26929"/>
    <w:rsid w:val="00E30AFF"/>
    <w:rsid w:val="00E33CAC"/>
    <w:rsid w:val="00E37B62"/>
    <w:rsid w:val="00E406F2"/>
    <w:rsid w:val="00E4168E"/>
    <w:rsid w:val="00E41C7D"/>
    <w:rsid w:val="00E424DD"/>
    <w:rsid w:val="00E67FF4"/>
    <w:rsid w:val="00E700DD"/>
    <w:rsid w:val="00E72064"/>
    <w:rsid w:val="00E7248C"/>
    <w:rsid w:val="00E74DFC"/>
    <w:rsid w:val="00E77CBD"/>
    <w:rsid w:val="00E90B80"/>
    <w:rsid w:val="00E923D7"/>
    <w:rsid w:val="00E96331"/>
    <w:rsid w:val="00EA4350"/>
    <w:rsid w:val="00EA5705"/>
    <w:rsid w:val="00EB2DA7"/>
    <w:rsid w:val="00EB4720"/>
    <w:rsid w:val="00EB4F1E"/>
    <w:rsid w:val="00EB58FC"/>
    <w:rsid w:val="00EB672A"/>
    <w:rsid w:val="00EC7087"/>
    <w:rsid w:val="00EC7C75"/>
    <w:rsid w:val="00ED7B32"/>
    <w:rsid w:val="00EE1E59"/>
    <w:rsid w:val="00EE41D1"/>
    <w:rsid w:val="00EE6CAD"/>
    <w:rsid w:val="00EF1121"/>
    <w:rsid w:val="00EF32A8"/>
    <w:rsid w:val="00EF40C7"/>
    <w:rsid w:val="00EF7C64"/>
    <w:rsid w:val="00F027F9"/>
    <w:rsid w:val="00F03163"/>
    <w:rsid w:val="00F10582"/>
    <w:rsid w:val="00F11865"/>
    <w:rsid w:val="00F12E0D"/>
    <w:rsid w:val="00F153C6"/>
    <w:rsid w:val="00F17E61"/>
    <w:rsid w:val="00F210C1"/>
    <w:rsid w:val="00F25D3D"/>
    <w:rsid w:val="00F26CE5"/>
    <w:rsid w:val="00F3230E"/>
    <w:rsid w:val="00F35703"/>
    <w:rsid w:val="00F41E06"/>
    <w:rsid w:val="00F51E8F"/>
    <w:rsid w:val="00F52A3F"/>
    <w:rsid w:val="00F6076A"/>
    <w:rsid w:val="00F60ABE"/>
    <w:rsid w:val="00F62093"/>
    <w:rsid w:val="00F6252B"/>
    <w:rsid w:val="00F75F00"/>
    <w:rsid w:val="00F779B9"/>
    <w:rsid w:val="00F83A7A"/>
    <w:rsid w:val="00F86141"/>
    <w:rsid w:val="00F958D0"/>
    <w:rsid w:val="00F95E3A"/>
    <w:rsid w:val="00F95E7B"/>
    <w:rsid w:val="00FA3CBE"/>
    <w:rsid w:val="00FB4D55"/>
    <w:rsid w:val="00FB69FD"/>
    <w:rsid w:val="00FC4670"/>
    <w:rsid w:val="00FC4BEF"/>
    <w:rsid w:val="00FC5602"/>
    <w:rsid w:val="00FD0447"/>
    <w:rsid w:val="00FD5EC7"/>
    <w:rsid w:val="00FE01AB"/>
    <w:rsid w:val="00FE646A"/>
    <w:rsid w:val="00FF13C8"/>
    <w:rsid w:val="00FF16BE"/>
    <w:rsid w:val="00FF240F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2CF26F"/>
  <w15:chartTrackingRefBased/>
  <w15:docId w15:val="{D4DC9002-FDC2-224B-820D-7EE271F5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99A"/>
    <w:rPr>
      <w:rFonts w:ascii="Times New Roman" w:eastAsia="Times New Roman" w:hAnsi="Times New Roman" w:cs="Times New Roman"/>
      <w:lang w:eastAsia="de-DE"/>
    </w:rPr>
  </w:style>
  <w:style w:type="paragraph" w:styleId="1">
    <w:name w:val="heading 1"/>
    <w:basedOn w:val="a"/>
    <w:link w:val="10"/>
    <w:uiPriority w:val="9"/>
    <w:qFormat/>
    <w:rsid w:val="00B2481A"/>
    <w:pPr>
      <w:keepNext/>
      <w:keepLines/>
      <w:numPr>
        <w:numId w:val="9"/>
      </w:numPr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US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B2481A"/>
    <w:pPr>
      <w:keepNext/>
      <w:keepLines/>
      <w:numPr>
        <w:ilvl w:val="1"/>
        <w:numId w:val="9"/>
      </w:numPr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n-US" w:eastAsia="en-US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2481A"/>
    <w:pPr>
      <w:keepNext/>
      <w:keepLines/>
      <w:numPr>
        <w:ilvl w:val="2"/>
        <w:numId w:val="9"/>
      </w:numPr>
      <w:spacing w:before="120" w:line="252" w:lineRule="auto"/>
      <w:jc w:val="both"/>
      <w:outlineLvl w:val="2"/>
    </w:pPr>
    <w:rPr>
      <w:rFonts w:asciiTheme="minorHAnsi" w:eastAsiaTheme="majorEastAsia" w:hAnsiTheme="minorHAnsi" w:cstheme="majorBidi"/>
      <w:spacing w:val="4"/>
      <w:sz w:val="22"/>
      <w:lang w:val="en-US" w:eastAsia="en-US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B2481A"/>
    <w:pPr>
      <w:keepNext/>
      <w:keepLines/>
      <w:numPr>
        <w:ilvl w:val="3"/>
        <w:numId w:val="9"/>
      </w:numPr>
      <w:spacing w:before="120" w:line="252" w:lineRule="auto"/>
      <w:jc w:val="both"/>
      <w:outlineLvl w:val="3"/>
    </w:pPr>
    <w:rPr>
      <w:rFonts w:ascii="Calibri" w:eastAsiaTheme="majorEastAsia" w:hAnsi="Calibri" w:cstheme="majorBidi"/>
      <w:iCs/>
      <w:sz w:val="22"/>
      <w:lang w:val="en-US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481A"/>
    <w:pPr>
      <w:keepNext/>
      <w:keepLines/>
      <w:numPr>
        <w:ilvl w:val="4"/>
        <w:numId w:val="9"/>
      </w:numPr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val="en-US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481A"/>
    <w:pPr>
      <w:keepNext/>
      <w:keepLines/>
      <w:numPr>
        <w:ilvl w:val="5"/>
        <w:numId w:val="9"/>
      </w:numPr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481A"/>
    <w:pPr>
      <w:keepNext/>
      <w:keepLines/>
      <w:numPr>
        <w:ilvl w:val="6"/>
        <w:numId w:val="9"/>
      </w:numPr>
      <w:spacing w:before="120" w:line="252" w:lineRule="auto"/>
      <w:jc w:val="both"/>
      <w:outlineLvl w:val="6"/>
    </w:pPr>
    <w:rPr>
      <w:rFonts w:asciiTheme="minorHAnsi" w:eastAsiaTheme="minorEastAsia" w:hAnsiTheme="minorHAnsi" w:cstheme="minorBidi"/>
      <w:i/>
      <w:iCs/>
      <w:sz w:val="22"/>
      <w:szCs w:val="22"/>
      <w:lang w:val="en-US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481A"/>
    <w:pPr>
      <w:keepNext/>
      <w:keepLines/>
      <w:numPr>
        <w:ilvl w:val="7"/>
        <w:numId w:val="9"/>
      </w:numPr>
      <w:spacing w:before="120" w:line="252" w:lineRule="auto"/>
      <w:jc w:val="both"/>
      <w:outlineLvl w:val="7"/>
    </w:pPr>
    <w:rPr>
      <w:rFonts w:asciiTheme="minorHAnsi" w:eastAsiaTheme="minorEastAsia" w:hAnsiTheme="minorHAnsi" w:cstheme="minorBidi"/>
      <w:b/>
      <w:bCs/>
      <w:sz w:val="22"/>
      <w:szCs w:val="22"/>
      <w:lang w:val="en-US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481A"/>
    <w:pPr>
      <w:keepNext/>
      <w:keepLines/>
      <w:numPr>
        <w:ilvl w:val="8"/>
        <w:numId w:val="9"/>
      </w:numPr>
      <w:spacing w:before="120" w:line="252" w:lineRule="auto"/>
      <w:jc w:val="both"/>
      <w:outlineLvl w:val="8"/>
    </w:pPr>
    <w:rPr>
      <w:rFonts w:asciiTheme="minorHAnsi" w:eastAsiaTheme="minorEastAsia" w:hAnsiTheme="minorHAnsi" w:cstheme="minorBidi"/>
      <w:i/>
      <w:iCs/>
      <w:sz w:val="22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93FE7"/>
    <w:pPr>
      <w:spacing w:before="100" w:beforeAutospacing="1" w:after="100" w:afterAutospacing="1"/>
    </w:pPr>
  </w:style>
  <w:style w:type="character" w:customStyle="1" w:styleId="st">
    <w:name w:val="st"/>
    <w:basedOn w:val="a0"/>
    <w:rsid w:val="00934A4E"/>
  </w:style>
  <w:style w:type="character" w:styleId="a3">
    <w:name w:val="Emphasis"/>
    <w:basedOn w:val="a0"/>
    <w:uiPriority w:val="20"/>
    <w:qFormat/>
    <w:rsid w:val="00934A4E"/>
    <w:rPr>
      <w:i/>
      <w:iCs/>
    </w:rPr>
  </w:style>
  <w:style w:type="character" w:styleId="a4">
    <w:name w:val="Strong"/>
    <w:basedOn w:val="a0"/>
    <w:uiPriority w:val="22"/>
    <w:qFormat/>
    <w:rsid w:val="00CF15A0"/>
    <w:rPr>
      <w:b/>
      <w:bCs/>
    </w:rPr>
  </w:style>
  <w:style w:type="character" w:styleId="a5">
    <w:name w:val="Hyperlink"/>
    <w:basedOn w:val="a0"/>
    <w:uiPriority w:val="99"/>
    <w:semiHidden/>
    <w:unhideWhenUsed/>
    <w:rsid w:val="00CF15A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975BF"/>
    <w:rPr>
      <w:color w:val="954F72" w:themeColor="followedHyperlink"/>
      <w:u w:val="single"/>
    </w:rPr>
  </w:style>
  <w:style w:type="paragraph" w:styleId="a7">
    <w:name w:val="List Paragraph"/>
    <w:basedOn w:val="a"/>
    <w:uiPriority w:val="34"/>
    <w:qFormat/>
    <w:rsid w:val="00576885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B2481A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US"/>
    </w:rPr>
  </w:style>
  <w:style w:type="character" w:customStyle="1" w:styleId="20">
    <w:name w:val="見出し 2 (文字)"/>
    <w:basedOn w:val="a0"/>
    <w:link w:val="2"/>
    <w:uiPriority w:val="9"/>
    <w:rsid w:val="00B2481A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30">
    <w:name w:val="見出し 3 (文字)"/>
    <w:basedOn w:val="a0"/>
    <w:link w:val="3"/>
    <w:uiPriority w:val="9"/>
    <w:rsid w:val="00B2481A"/>
    <w:rPr>
      <w:rFonts w:eastAsiaTheme="majorEastAsia" w:cstheme="majorBidi"/>
      <w:spacing w:val="4"/>
      <w:sz w:val="22"/>
      <w:lang w:val="en-US"/>
    </w:rPr>
  </w:style>
  <w:style w:type="character" w:customStyle="1" w:styleId="40">
    <w:name w:val="見出し 4 (文字)"/>
    <w:basedOn w:val="a0"/>
    <w:link w:val="4"/>
    <w:uiPriority w:val="9"/>
    <w:rsid w:val="00B2481A"/>
    <w:rPr>
      <w:rFonts w:ascii="Calibri" w:eastAsiaTheme="majorEastAsia" w:hAnsi="Calibri" w:cstheme="majorBidi"/>
      <w:iCs/>
      <w:sz w:val="22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B2481A"/>
    <w:rPr>
      <w:rFonts w:asciiTheme="majorHAnsi" w:eastAsiaTheme="majorEastAsia" w:hAnsiTheme="majorHAnsi" w:cstheme="majorBidi"/>
      <w:b/>
      <w:bCs/>
      <w:sz w:val="22"/>
      <w:szCs w:val="22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B2481A"/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B2481A"/>
    <w:rPr>
      <w:rFonts w:eastAsiaTheme="minorEastAsia"/>
      <w:i/>
      <w:iCs/>
      <w:sz w:val="22"/>
      <w:szCs w:val="22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B2481A"/>
    <w:rPr>
      <w:rFonts w:eastAsiaTheme="minorEastAsia"/>
      <w:b/>
      <w:bCs/>
      <w:sz w:val="22"/>
      <w:szCs w:val="22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B2481A"/>
    <w:rPr>
      <w:rFonts w:eastAsiaTheme="minorEastAsia"/>
      <w:i/>
      <w:iCs/>
      <w:sz w:val="22"/>
      <w:szCs w:val="22"/>
      <w:lang w:val="en-US"/>
    </w:rPr>
  </w:style>
  <w:style w:type="paragraph" w:styleId="a8">
    <w:name w:val="header"/>
    <w:basedOn w:val="a"/>
    <w:link w:val="a9"/>
    <w:uiPriority w:val="99"/>
    <w:unhideWhenUsed/>
    <w:rsid w:val="00B2481A"/>
    <w:pPr>
      <w:tabs>
        <w:tab w:val="center" w:pos="4536"/>
        <w:tab w:val="right" w:pos="9072"/>
      </w:tabs>
    </w:pPr>
  </w:style>
  <w:style w:type="character" w:customStyle="1" w:styleId="a9">
    <w:name w:val="ヘッダー (文字)"/>
    <w:basedOn w:val="a0"/>
    <w:link w:val="a8"/>
    <w:uiPriority w:val="99"/>
    <w:rsid w:val="00B2481A"/>
    <w:rPr>
      <w:rFonts w:ascii="Times New Roman" w:eastAsia="Times New Roman" w:hAnsi="Times New Roman" w:cs="Times New Roman"/>
      <w:lang w:eastAsia="de-DE"/>
    </w:rPr>
  </w:style>
  <w:style w:type="paragraph" w:styleId="aa">
    <w:name w:val="footer"/>
    <w:basedOn w:val="a"/>
    <w:link w:val="ab"/>
    <w:uiPriority w:val="99"/>
    <w:unhideWhenUsed/>
    <w:rsid w:val="00B2481A"/>
    <w:pPr>
      <w:tabs>
        <w:tab w:val="center" w:pos="4536"/>
        <w:tab w:val="right" w:pos="9072"/>
      </w:tabs>
    </w:pPr>
  </w:style>
  <w:style w:type="character" w:customStyle="1" w:styleId="ab">
    <w:name w:val="フッター (文字)"/>
    <w:basedOn w:val="a0"/>
    <w:link w:val="aa"/>
    <w:uiPriority w:val="99"/>
    <w:rsid w:val="00B2481A"/>
    <w:rPr>
      <w:rFonts w:ascii="Times New Roman" w:eastAsia="Times New Roman" w:hAnsi="Times New Roman" w:cs="Times New Roman"/>
      <w:lang w:eastAsia="de-DE"/>
    </w:rPr>
  </w:style>
  <w:style w:type="table" w:styleId="ac">
    <w:name w:val="Table Grid"/>
    <w:basedOn w:val="a1"/>
    <w:uiPriority w:val="39"/>
    <w:rsid w:val="00C234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endnote text"/>
    <w:basedOn w:val="a"/>
    <w:link w:val="ae"/>
    <w:uiPriority w:val="99"/>
    <w:semiHidden/>
    <w:unhideWhenUsed/>
    <w:rsid w:val="00E26929"/>
    <w:rPr>
      <w:sz w:val="20"/>
      <w:szCs w:val="20"/>
    </w:rPr>
  </w:style>
  <w:style w:type="character" w:customStyle="1" w:styleId="ae">
    <w:name w:val="文末脚注文字列 (文字)"/>
    <w:basedOn w:val="a0"/>
    <w:link w:val="ad"/>
    <w:uiPriority w:val="99"/>
    <w:semiHidden/>
    <w:rsid w:val="00E2692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af">
    <w:name w:val="endnote reference"/>
    <w:basedOn w:val="a0"/>
    <w:uiPriority w:val="99"/>
    <w:semiHidden/>
    <w:unhideWhenUsed/>
    <w:rsid w:val="00E26929"/>
    <w:rPr>
      <w:vertAlign w:val="superscript"/>
    </w:rPr>
  </w:style>
  <w:style w:type="paragraph" w:styleId="HTML">
    <w:name w:val="HTML Preformatted"/>
    <w:basedOn w:val="a"/>
    <w:link w:val="HTML0"/>
    <w:uiPriority w:val="99"/>
    <w:unhideWhenUsed/>
    <w:rsid w:val="00E26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E26929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af0">
    <w:name w:val="page number"/>
    <w:basedOn w:val="a0"/>
    <w:uiPriority w:val="99"/>
    <w:semiHidden/>
    <w:unhideWhenUsed/>
    <w:rsid w:val="000C1DCE"/>
  </w:style>
  <w:style w:type="character" w:styleId="af1">
    <w:name w:val="annotation reference"/>
    <w:basedOn w:val="a0"/>
    <w:uiPriority w:val="99"/>
    <w:semiHidden/>
    <w:unhideWhenUsed/>
    <w:rsid w:val="002F4E22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2F4E22"/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2F4E2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2F4E22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2F4E2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af6">
    <w:name w:val="Balloon Text"/>
    <w:basedOn w:val="a"/>
    <w:link w:val="af7"/>
    <w:uiPriority w:val="99"/>
    <w:semiHidden/>
    <w:unhideWhenUsed/>
    <w:rsid w:val="002F4E22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2F4E22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apple-converted-space">
    <w:name w:val="apple-converted-space"/>
    <w:basedOn w:val="a0"/>
    <w:rsid w:val="00C83FF4"/>
  </w:style>
  <w:style w:type="paragraph" w:styleId="af8">
    <w:name w:val="Revision"/>
    <w:hidden/>
    <w:uiPriority w:val="99"/>
    <w:semiHidden/>
    <w:rsid w:val="00921000"/>
    <w:rPr>
      <w:rFonts w:ascii="Times New Roman" w:eastAsia="Times New Roman" w:hAnsi="Times New Roman" w:cs="Times New Roman"/>
      <w:lang w:eastAsia="de-DE"/>
    </w:rPr>
  </w:style>
  <w:style w:type="character" w:customStyle="1" w:styleId="highlight">
    <w:name w:val="highlight"/>
    <w:basedOn w:val="a0"/>
    <w:rsid w:val="00850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9753">
          <w:marLeft w:val="562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660">
          <w:marLeft w:val="562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3372">
          <w:marLeft w:val="562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9980">
          <w:marLeft w:val="562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88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64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2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9410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6807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984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2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726860">
          <w:marLeft w:val="518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1962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6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9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6012">
          <w:marLeft w:val="403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2338">
          <w:marLeft w:val="403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9981">
          <w:marLeft w:val="418"/>
          <w:marRight w:val="0"/>
          <w:marTop w:val="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881">
          <w:marLeft w:val="418"/>
          <w:marRight w:val="0"/>
          <w:marTop w:val="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3913">
          <w:marLeft w:val="418"/>
          <w:marRight w:val="0"/>
          <w:marTop w:val="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3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3992">
          <w:marLeft w:val="1411"/>
          <w:marRight w:val="0"/>
          <w:marTop w:val="4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792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730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2466">
          <w:marLeft w:val="763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8180">
          <w:marLeft w:val="763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0717">
          <w:marLeft w:val="763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5666">
          <w:marLeft w:val="763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4707">
          <w:marLeft w:val="763"/>
          <w:marRight w:val="0"/>
          <w:marTop w:val="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73317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7899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5F1A6-B8AF-400A-9919-6085C1E9C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</Words>
  <Characters>804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沖英次</dc:creator>
  <cp:keywords/>
  <dc:description/>
  <cp:lastModifiedBy>渡邉 純</cp:lastModifiedBy>
  <cp:revision>2</cp:revision>
  <cp:lastPrinted>2020-03-19T08:14:00Z</cp:lastPrinted>
  <dcterms:created xsi:type="dcterms:W3CDTF">2021-03-14T13:22:00Z</dcterms:created>
  <dcterms:modified xsi:type="dcterms:W3CDTF">2021-03-14T13:22:00Z</dcterms:modified>
</cp:coreProperties>
</file>